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637"/>
        <w:tblW w:w="9322" w:type="dxa"/>
        <w:tblLayout w:type="fixed"/>
        <w:tblLook w:val="04A0" w:firstRow="1" w:lastRow="0" w:firstColumn="1" w:lastColumn="0" w:noHBand="0" w:noVBand="1"/>
      </w:tblPr>
      <w:tblGrid>
        <w:gridCol w:w="2660"/>
        <w:gridCol w:w="6662"/>
      </w:tblGrid>
      <w:tr w:rsidR="00E77D2B" w:rsidRPr="00DC321C" w14:paraId="7C2447FB" w14:textId="77777777" w:rsidTr="0085596B">
        <w:trPr>
          <w:cantSplit/>
          <w:trHeight w:val="233"/>
        </w:trPr>
        <w:tc>
          <w:tcPr>
            <w:tcW w:w="2660" w:type="dxa"/>
            <w:tcBorders>
              <w:top w:val="single" w:sz="4" w:space="0" w:color="auto"/>
              <w:left w:val="nil"/>
            </w:tcBorders>
            <w:shd w:val="clear" w:color="auto" w:fill="D0CECE" w:themeFill="background2" w:themeFillShade="E6"/>
            <w:vAlign w:val="center"/>
          </w:tcPr>
          <w:p w14:paraId="065A4C93" w14:textId="77777777" w:rsidR="00E77D2B" w:rsidRPr="00DC321C" w:rsidRDefault="00E77D2B" w:rsidP="0085596B">
            <w:pPr>
              <w:pStyle w:val="KeinLeerraum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 w:cs="Arial"/>
                <w:b/>
                <w:sz w:val="20"/>
                <w:szCs w:val="20"/>
              </w:rPr>
              <w:t>cancer summary</w:t>
            </w:r>
          </w:p>
        </w:tc>
        <w:tc>
          <w:tcPr>
            <w:tcW w:w="6662" w:type="dxa"/>
            <w:tcBorders>
              <w:top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1386916" w14:textId="77777777" w:rsidR="00E77D2B" w:rsidRPr="00DC321C" w:rsidRDefault="00E77D2B" w:rsidP="0085596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321C">
              <w:rPr>
                <w:rFonts w:ascii="Arial" w:hAnsi="Arial" w:cs="Arial"/>
                <w:b/>
                <w:sz w:val="20"/>
                <w:szCs w:val="20"/>
              </w:rPr>
              <w:t>specific</w:t>
            </w:r>
            <w:proofErr w:type="spellEnd"/>
            <w:r w:rsidRPr="00DC321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321C">
              <w:rPr>
                <w:rFonts w:ascii="Arial" w:hAnsi="Arial" w:cs="Arial"/>
                <w:b/>
                <w:sz w:val="20"/>
                <w:szCs w:val="20"/>
              </w:rPr>
              <w:t>cancer</w:t>
            </w:r>
            <w:proofErr w:type="spellEnd"/>
            <w:r w:rsidRPr="00DC321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DC321C">
              <w:rPr>
                <w:rFonts w:ascii="Arial" w:hAnsi="Arial" w:cs="Arial"/>
                <w:b/>
                <w:sz w:val="20"/>
                <w:szCs w:val="20"/>
              </w:rPr>
              <w:t>types</w:t>
            </w:r>
            <w:proofErr w:type="spellEnd"/>
          </w:p>
        </w:tc>
      </w:tr>
      <w:tr w:rsidR="00E77D2B" w:rsidRPr="00DC321C" w14:paraId="4994320E" w14:textId="77777777" w:rsidTr="0085596B">
        <w:tc>
          <w:tcPr>
            <w:tcW w:w="2660" w:type="dxa"/>
            <w:tcBorders>
              <w:left w:val="nil"/>
            </w:tcBorders>
            <w:vAlign w:val="center"/>
          </w:tcPr>
          <w:p w14:paraId="16EA63F8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Colorectal</w:t>
            </w:r>
          </w:p>
        </w:tc>
        <w:tc>
          <w:tcPr>
            <w:tcW w:w="6662" w:type="dxa"/>
            <w:tcBorders>
              <w:right w:val="nil"/>
            </w:tcBorders>
            <w:vAlign w:val="center"/>
          </w:tcPr>
          <w:p w14:paraId="3909D745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colon car</w:t>
            </w:r>
            <w:r>
              <w:rPr>
                <w:rFonts w:ascii="Arial" w:hAnsi="Arial"/>
                <w:sz w:val="20"/>
                <w:szCs w:val="20"/>
              </w:rPr>
              <w:t>c</w:t>
            </w:r>
            <w:r w:rsidRPr="00DC321C">
              <w:rPr>
                <w:rFonts w:ascii="Arial" w:hAnsi="Arial"/>
                <w:sz w:val="20"/>
                <w:szCs w:val="20"/>
              </w:rPr>
              <w:t>inoma, neuroendocrine tumor</w:t>
            </w:r>
          </w:p>
        </w:tc>
      </w:tr>
      <w:tr w:rsidR="00E77D2B" w:rsidRPr="0089449E" w14:paraId="1FBFE12E" w14:textId="77777777" w:rsidTr="0085596B">
        <w:tc>
          <w:tcPr>
            <w:tcW w:w="2660" w:type="dxa"/>
            <w:tcBorders>
              <w:left w:val="nil"/>
            </w:tcBorders>
            <w:vAlign w:val="center"/>
          </w:tcPr>
          <w:p w14:paraId="55512192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</w:t>
            </w:r>
            <w:r w:rsidRPr="00DC321C">
              <w:rPr>
                <w:rFonts w:ascii="Arial" w:hAnsi="Arial"/>
                <w:sz w:val="20"/>
                <w:szCs w:val="20"/>
              </w:rPr>
              <w:t>sophageal</w:t>
            </w:r>
          </w:p>
        </w:tc>
        <w:tc>
          <w:tcPr>
            <w:tcW w:w="6662" w:type="dxa"/>
            <w:tcBorders>
              <w:right w:val="nil"/>
            </w:tcBorders>
            <w:vAlign w:val="center"/>
          </w:tcPr>
          <w:p w14:paraId="2481B9C1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esophageal carcinoma, adenocarcinoma of the esophago</w:t>
            </w:r>
            <w:r>
              <w:rPr>
                <w:rFonts w:ascii="Arial" w:hAnsi="Arial"/>
                <w:sz w:val="20"/>
                <w:szCs w:val="20"/>
              </w:rPr>
              <w:t>-</w:t>
            </w:r>
            <w:r w:rsidRPr="00DC321C">
              <w:rPr>
                <w:rFonts w:ascii="Arial" w:hAnsi="Arial"/>
                <w:sz w:val="20"/>
                <w:szCs w:val="20"/>
              </w:rPr>
              <w:t>gastric junction</w:t>
            </w:r>
          </w:p>
        </w:tc>
      </w:tr>
      <w:tr w:rsidR="00E77D2B" w:rsidRPr="0089449E" w14:paraId="498BFC9D" w14:textId="77777777" w:rsidTr="0085596B">
        <w:tc>
          <w:tcPr>
            <w:tcW w:w="2660" w:type="dxa"/>
            <w:tcBorders>
              <w:left w:val="nil"/>
            </w:tcBorders>
            <w:vAlign w:val="center"/>
          </w:tcPr>
          <w:p w14:paraId="1F2E60CE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</w:t>
            </w:r>
            <w:r w:rsidRPr="00DC321C">
              <w:rPr>
                <w:rFonts w:ascii="Arial" w:hAnsi="Arial"/>
                <w:sz w:val="20"/>
                <w:szCs w:val="20"/>
              </w:rPr>
              <w:t>ematologic</w:t>
            </w:r>
          </w:p>
        </w:tc>
        <w:tc>
          <w:tcPr>
            <w:tcW w:w="6662" w:type="dxa"/>
            <w:tcBorders>
              <w:right w:val="nil"/>
            </w:tcBorders>
            <w:vAlign w:val="center"/>
          </w:tcPr>
          <w:p w14:paraId="51447010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diffuse large B-cell lymphoma (DLBCL), folli</w:t>
            </w:r>
            <w:r>
              <w:rPr>
                <w:rFonts w:ascii="Arial" w:hAnsi="Arial"/>
                <w:sz w:val="20"/>
                <w:szCs w:val="20"/>
              </w:rPr>
              <w:t>cular lymphoma, B</w:t>
            </w:r>
            <w:r w:rsidRPr="00DC321C">
              <w:rPr>
                <w:rFonts w:ascii="Arial" w:hAnsi="Arial"/>
                <w:sz w:val="20"/>
                <w:szCs w:val="20"/>
              </w:rPr>
              <w:t>urkitt-</w:t>
            </w:r>
            <w:r>
              <w:rPr>
                <w:rFonts w:ascii="Arial" w:hAnsi="Arial"/>
                <w:sz w:val="20"/>
                <w:szCs w:val="20"/>
              </w:rPr>
              <w:t>l</w:t>
            </w:r>
            <w:r w:rsidRPr="00DC321C">
              <w:rPr>
                <w:rFonts w:ascii="Arial" w:hAnsi="Arial"/>
                <w:sz w:val="20"/>
                <w:szCs w:val="20"/>
              </w:rPr>
              <w:t>ymphoma, anaplastic large cell lymphoma (ALCL), acute lymphoblastic leukemia (ALL), acute myeloid leuk</w:t>
            </w:r>
            <w:r>
              <w:rPr>
                <w:rFonts w:ascii="Arial" w:hAnsi="Arial"/>
                <w:sz w:val="20"/>
                <w:szCs w:val="20"/>
              </w:rPr>
              <w:t>e</w:t>
            </w:r>
            <w:r w:rsidRPr="00DC321C">
              <w:rPr>
                <w:rFonts w:ascii="Arial" w:hAnsi="Arial"/>
                <w:sz w:val="20"/>
                <w:szCs w:val="20"/>
              </w:rPr>
              <w:t>mi</w:t>
            </w:r>
            <w:r>
              <w:rPr>
                <w:rFonts w:ascii="Arial" w:hAnsi="Arial"/>
                <w:sz w:val="20"/>
                <w:szCs w:val="20"/>
              </w:rPr>
              <w:t>a</w:t>
            </w:r>
            <w:r w:rsidRPr="00DC321C">
              <w:rPr>
                <w:rFonts w:ascii="Arial" w:hAnsi="Arial"/>
                <w:sz w:val="20"/>
                <w:szCs w:val="20"/>
              </w:rPr>
              <w:t xml:space="preserve"> (AML), multiple myeloma (MM)</w:t>
            </w:r>
          </w:p>
        </w:tc>
      </w:tr>
      <w:tr w:rsidR="00E77D2B" w:rsidRPr="00DC321C" w14:paraId="2E5A94F1" w14:textId="77777777" w:rsidTr="0085596B">
        <w:tc>
          <w:tcPr>
            <w:tcW w:w="2660" w:type="dxa"/>
            <w:tcBorders>
              <w:left w:val="nil"/>
            </w:tcBorders>
            <w:vAlign w:val="center"/>
          </w:tcPr>
          <w:p w14:paraId="1A66F4F8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Prostate</w:t>
            </w:r>
          </w:p>
        </w:tc>
        <w:tc>
          <w:tcPr>
            <w:tcW w:w="6662" w:type="dxa"/>
            <w:tcBorders>
              <w:right w:val="nil"/>
            </w:tcBorders>
            <w:vAlign w:val="center"/>
          </w:tcPr>
          <w:p w14:paraId="7AD09114" w14:textId="77777777" w:rsidR="00E77D2B" w:rsidRPr="00DC321C" w:rsidRDefault="00E77D2B" w:rsidP="0085596B">
            <w:pPr>
              <w:pStyle w:val="KeinLeerraum"/>
              <w:jc w:val="both"/>
              <w:rPr>
                <w:rFonts w:ascii="Arial" w:hAnsi="Arial"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prostate cancer</w:t>
            </w:r>
          </w:p>
        </w:tc>
      </w:tr>
      <w:tr w:rsidR="00E77D2B" w:rsidRPr="00DC321C" w14:paraId="3E44642B" w14:textId="77777777" w:rsidTr="0085596B">
        <w:tc>
          <w:tcPr>
            <w:tcW w:w="2660" w:type="dxa"/>
            <w:tcBorders>
              <w:left w:val="nil"/>
            </w:tcBorders>
            <w:vAlign w:val="center"/>
          </w:tcPr>
          <w:p w14:paraId="6410B1F2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Kidney</w:t>
            </w:r>
          </w:p>
        </w:tc>
        <w:tc>
          <w:tcPr>
            <w:tcW w:w="6662" w:type="dxa"/>
            <w:tcBorders>
              <w:right w:val="nil"/>
            </w:tcBorders>
            <w:vAlign w:val="center"/>
          </w:tcPr>
          <w:p w14:paraId="6F878D4B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renal cell carcinoma</w:t>
            </w:r>
          </w:p>
        </w:tc>
      </w:tr>
      <w:tr w:rsidR="00E77D2B" w:rsidRPr="00DC321C" w14:paraId="58605C43" w14:textId="77777777" w:rsidTr="0085596B">
        <w:tc>
          <w:tcPr>
            <w:tcW w:w="2660" w:type="dxa"/>
            <w:tcBorders>
              <w:left w:val="nil"/>
            </w:tcBorders>
            <w:vAlign w:val="center"/>
          </w:tcPr>
          <w:p w14:paraId="60C38B14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Head and neck</w:t>
            </w:r>
          </w:p>
        </w:tc>
        <w:tc>
          <w:tcPr>
            <w:tcW w:w="6662" w:type="dxa"/>
            <w:tcBorders>
              <w:right w:val="nil"/>
            </w:tcBorders>
            <w:vAlign w:val="center"/>
          </w:tcPr>
          <w:p w14:paraId="48BB66B7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 xml:space="preserve">glioblastoma IV, </w:t>
            </w:r>
            <w:r>
              <w:rPr>
                <w:rFonts w:ascii="Arial" w:hAnsi="Arial"/>
                <w:sz w:val="20"/>
                <w:szCs w:val="20"/>
              </w:rPr>
              <w:t>thyroid</w:t>
            </w:r>
            <w:r w:rsidRPr="00DC321C">
              <w:rPr>
                <w:rFonts w:ascii="Arial" w:hAnsi="Arial"/>
                <w:sz w:val="20"/>
                <w:szCs w:val="20"/>
              </w:rPr>
              <w:t xml:space="preserve"> cancer</w:t>
            </w:r>
          </w:p>
        </w:tc>
      </w:tr>
      <w:tr w:rsidR="00E77D2B" w:rsidRPr="0089449E" w14:paraId="071E26B3" w14:textId="77777777" w:rsidTr="0085596B">
        <w:tc>
          <w:tcPr>
            <w:tcW w:w="2660" w:type="dxa"/>
            <w:tcBorders>
              <w:left w:val="nil"/>
            </w:tcBorders>
            <w:vAlign w:val="center"/>
          </w:tcPr>
          <w:p w14:paraId="03C051C2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Lung</w:t>
            </w:r>
          </w:p>
        </w:tc>
        <w:tc>
          <w:tcPr>
            <w:tcW w:w="6662" w:type="dxa"/>
            <w:tcBorders>
              <w:right w:val="nil"/>
            </w:tcBorders>
            <w:vAlign w:val="center"/>
          </w:tcPr>
          <w:p w14:paraId="040D23AC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adenocarcinoma and squamous cell carcinoma from non-small cell lung cancer (NSCLC)</w:t>
            </w:r>
          </w:p>
        </w:tc>
      </w:tr>
      <w:tr w:rsidR="00E77D2B" w:rsidRPr="00DC321C" w14:paraId="2EEF74A1" w14:textId="77777777" w:rsidTr="0085596B">
        <w:tc>
          <w:tcPr>
            <w:tcW w:w="2660" w:type="dxa"/>
            <w:tcBorders>
              <w:left w:val="nil"/>
              <w:bottom w:val="single" w:sz="4" w:space="0" w:color="auto"/>
            </w:tcBorders>
            <w:vAlign w:val="center"/>
          </w:tcPr>
          <w:p w14:paraId="2ABF50C2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Skin</w:t>
            </w:r>
            <w:r w:rsidRPr="00DC321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2" w:type="dxa"/>
            <w:tcBorders>
              <w:bottom w:val="single" w:sz="4" w:space="0" w:color="auto"/>
              <w:right w:val="nil"/>
            </w:tcBorders>
            <w:vAlign w:val="center"/>
          </w:tcPr>
          <w:p w14:paraId="0889F101" w14:textId="77777777" w:rsidR="00E77D2B" w:rsidRPr="00DC321C" w:rsidRDefault="00E77D2B" w:rsidP="0085596B">
            <w:pPr>
              <w:pStyle w:val="KeinLeerraum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</w:t>
            </w:r>
            <w:r w:rsidRPr="00DC321C">
              <w:rPr>
                <w:rFonts w:ascii="Arial" w:hAnsi="Arial"/>
                <w:sz w:val="20"/>
                <w:szCs w:val="20"/>
              </w:rPr>
              <w:t>elanoma</w:t>
            </w:r>
          </w:p>
        </w:tc>
      </w:tr>
      <w:tr w:rsidR="00E77D2B" w:rsidRPr="0089449E" w14:paraId="7F40DB1B" w14:textId="77777777" w:rsidTr="0085596B">
        <w:tc>
          <w:tcPr>
            <w:tcW w:w="2660" w:type="dxa"/>
            <w:tcBorders>
              <w:left w:val="nil"/>
              <w:bottom w:val="nil"/>
            </w:tcBorders>
            <w:vAlign w:val="center"/>
          </w:tcPr>
          <w:p w14:paraId="3359FFFC" w14:textId="77777777" w:rsidR="00E77D2B" w:rsidRPr="00DC321C" w:rsidRDefault="00E77D2B" w:rsidP="0085596B">
            <w:pPr>
              <w:pStyle w:val="KeinLeerraum"/>
              <w:rPr>
                <w:rFonts w:ascii="Arial" w:hAnsi="Arial"/>
                <w:sz w:val="20"/>
                <w:szCs w:val="20"/>
              </w:rPr>
            </w:pPr>
            <w:r w:rsidRPr="00DC321C">
              <w:rPr>
                <w:rFonts w:ascii="Arial" w:hAnsi="Arial"/>
                <w:sz w:val="20"/>
                <w:szCs w:val="20"/>
              </w:rPr>
              <w:t>Other</w:t>
            </w:r>
          </w:p>
        </w:tc>
        <w:tc>
          <w:tcPr>
            <w:tcW w:w="6662" w:type="dxa"/>
            <w:tcBorders>
              <w:bottom w:val="nil"/>
              <w:right w:val="nil"/>
            </w:tcBorders>
            <w:vAlign w:val="center"/>
          </w:tcPr>
          <w:p w14:paraId="1EBE2291" w14:textId="77777777" w:rsidR="00E77D2B" w:rsidRPr="00DC321C" w:rsidRDefault="00E77D2B" w:rsidP="0085596B">
            <w:pPr>
              <w:pStyle w:val="KeinLeerraum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reast cancer, cancer of unknown primary origin, penis cancer, vulva cancer, Merkel-cell carcinoma, sarcoma</w:t>
            </w:r>
          </w:p>
        </w:tc>
      </w:tr>
    </w:tbl>
    <w:p w14:paraId="7622911E" w14:textId="77777777" w:rsidR="00E77D2B" w:rsidRDefault="00E77D2B" w:rsidP="00E77D2B">
      <w:pPr>
        <w:jc w:val="both"/>
        <w:rPr>
          <w:rFonts w:ascii="Arial" w:eastAsia="MS Mincho" w:hAnsi="Arial" w:cs="Arial"/>
          <w:sz w:val="24"/>
          <w:szCs w:val="24"/>
          <w:lang w:val="en-US" w:eastAsia="de-DE"/>
        </w:rPr>
      </w:pPr>
    </w:p>
    <w:p w14:paraId="272624E9" w14:textId="77777777" w:rsidR="00E77D2B" w:rsidRPr="00365FA5" w:rsidRDefault="00E77D2B" w:rsidP="00E77D2B">
      <w:pPr>
        <w:rPr>
          <w:rFonts w:ascii="Arial" w:hAnsi="Arial"/>
          <w:sz w:val="24"/>
          <w:szCs w:val="24"/>
          <w:lang w:val="en-US"/>
        </w:rPr>
      </w:pPr>
      <w:r w:rsidRPr="00365FA5">
        <w:rPr>
          <w:rFonts w:ascii="Arial" w:hAnsi="Arial" w:cs="Arial"/>
          <w:b/>
          <w:sz w:val="24"/>
          <w:szCs w:val="24"/>
          <w:lang w:val="en-US"/>
        </w:rPr>
        <w:t>Suppl</w:t>
      </w:r>
      <w:r>
        <w:rPr>
          <w:rFonts w:ascii="Arial" w:hAnsi="Arial" w:cs="Arial"/>
          <w:b/>
          <w:sz w:val="24"/>
          <w:szCs w:val="24"/>
          <w:lang w:val="en-US"/>
        </w:rPr>
        <w:t>ementary</w:t>
      </w:r>
      <w:r w:rsidRPr="00365FA5"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365FA5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365FA5">
        <w:rPr>
          <w:rFonts w:ascii="Arial" w:hAnsi="Arial"/>
          <w:b/>
          <w:sz w:val="24"/>
          <w:szCs w:val="24"/>
          <w:lang w:val="en-US"/>
        </w:rPr>
        <w:t>Summary and specific types of cancer.</w:t>
      </w:r>
      <w:r w:rsidRPr="00365FA5">
        <w:rPr>
          <w:rFonts w:ascii="Arial" w:hAnsi="Arial"/>
          <w:sz w:val="24"/>
          <w:szCs w:val="24"/>
          <w:lang w:val="en-US"/>
        </w:rPr>
        <w:t xml:space="preserve"> </w:t>
      </w:r>
    </w:p>
    <w:p w14:paraId="0C6FBACA" w14:textId="77777777" w:rsidR="0089449E" w:rsidRPr="0089449E" w:rsidRDefault="0089449E" w:rsidP="0089449E">
      <w:pPr>
        <w:jc w:val="both"/>
        <w:rPr>
          <w:rFonts w:ascii="Arial" w:eastAsia="Times New Roman" w:hAnsi="Arial" w:cs="Arial"/>
          <w:sz w:val="24"/>
          <w:szCs w:val="24"/>
          <w:lang w:val="en-US" w:eastAsia="de-DE"/>
        </w:rPr>
      </w:pPr>
    </w:p>
    <w:tbl>
      <w:tblPr>
        <w:tblpPr w:leftFromText="141" w:rightFromText="141" w:vertAnchor="text" w:tblpY="1"/>
        <w:tblOverlap w:val="never"/>
        <w:tblW w:w="554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3"/>
        <w:gridCol w:w="603"/>
        <w:gridCol w:w="530"/>
        <w:gridCol w:w="603"/>
        <w:gridCol w:w="530"/>
        <w:gridCol w:w="602"/>
        <w:gridCol w:w="529"/>
        <w:gridCol w:w="602"/>
        <w:gridCol w:w="529"/>
        <w:gridCol w:w="602"/>
        <w:gridCol w:w="529"/>
        <w:gridCol w:w="602"/>
        <w:gridCol w:w="529"/>
        <w:gridCol w:w="755"/>
        <w:gridCol w:w="566"/>
      </w:tblGrid>
      <w:tr w:rsidR="0089449E" w:rsidRPr="0089449E" w14:paraId="1E3D23CE" w14:textId="77777777" w:rsidTr="002313FB">
        <w:trPr>
          <w:trHeight w:val="20"/>
        </w:trPr>
        <w:tc>
          <w:tcPr>
            <w:tcW w:w="970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D0CECE"/>
            <w:noWrap/>
            <w:vAlign w:val="bottom"/>
          </w:tcPr>
          <w:p w14:paraId="355D8CA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62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</w:tcPr>
          <w:p w14:paraId="60E9E87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RT*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</w:tcPr>
          <w:p w14:paraId="0888ECF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infield</w:t>
            </w:r>
            <w:proofErr w:type="spellEnd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</w:tcPr>
          <w:p w14:paraId="07F856C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outfield</w:t>
            </w:r>
            <w:proofErr w:type="spellEnd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  <w:vAlign w:val="bottom"/>
          </w:tcPr>
          <w:p w14:paraId="5D25612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RT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</w:tcPr>
          <w:p w14:paraId="7E0D586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infield</w:t>
            </w:r>
            <w:proofErr w:type="spellEnd"/>
          </w:p>
        </w:tc>
        <w:tc>
          <w:tcPr>
            <w:tcW w:w="562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</w:tcPr>
          <w:p w14:paraId="61065B6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outfield</w:t>
            </w:r>
            <w:proofErr w:type="spellEnd"/>
          </w:p>
        </w:tc>
        <w:tc>
          <w:tcPr>
            <w:tcW w:w="656" w:type="pct"/>
            <w:gridSpan w:val="2"/>
            <w:tcBorders>
              <w:top w:val="single" w:sz="8" w:space="0" w:color="auto"/>
              <w:left w:val="single" w:sz="4" w:space="0" w:color="auto"/>
            </w:tcBorders>
            <w:shd w:val="clear" w:color="auto" w:fill="D0CECE"/>
          </w:tcPr>
          <w:p w14:paraId="4BEEABA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-RT</w:t>
            </w:r>
          </w:p>
        </w:tc>
      </w:tr>
      <w:tr w:rsidR="0089449E" w:rsidRPr="0089449E" w14:paraId="6BAEC5AE" w14:textId="77777777" w:rsidTr="002313FB">
        <w:trPr>
          <w:trHeight w:val="20"/>
        </w:trPr>
        <w:tc>
          <w:tcPr>
            <w:tcW w:w="97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bottom"/>
          </w:tcPr>
          <w:p w14:paraId="2A935766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type </w:t>
            </w:r>
            <w:proofErr w:type="spellStart"/>
            <w:r w:rsidRPr="008944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f</w:t>
            </w:r>
            <w:proofErr w:type="spellEnd"/>
            <w:r w:rsidRPr="008944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alignancy</w:t>
            </w:r>
            <w:proofErr w:type="spellEnd"/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718CBB6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38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EFEF02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554F105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18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5533624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2F4D205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20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CDF9E4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  <w:vAlign w:val="bottom"/>
          </w:tcPr>
          <w:p w14:paraId="69C8B5E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27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53F664A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2E7F8A4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6DE856B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0553F95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192058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375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59EAF45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62</w:t>
            </w: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25ACA7D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</w:tr>
      <w:tr w:rsidR="0089449E" w:rsidRPr="0089449E" w14:paraId="3895876D" w14:textId="77777777" w:rsidTr="002313FB">
        <w:trPr>
          <w:trHeight w:val="20"/>
        </w:trPr>
        <w:tc>
          <w:tcPr>
            <w:tcW w:w="97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28C5D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</w:tcPr>
          <w:p w14:paraId="502F91D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BFADEF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</w:tcPr>
          <w:p w14:paraId="7247845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CADC23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</w:tcPr>
          <w:p w14:paraId="70FFCCE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064CAD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5C60C3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9D08F9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</w:tcPr>
          <w:p w14:paraId="4120C73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186F6B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</w:tcPr>
          <w:p w14:paraId="51B2FE9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ADD4D8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</w:tcBorders>
          </w:tcPr>
          <w:p w14:paraId="76F4251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right w:val="nil"/>
            </w:tcBorders>
          </w:tcPr>
          <w:p w14:paraId="0F4080B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89449E" w:rsidRPr="0089449E" w14:paraId="735D9EBA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792FDF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rostate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532E5E9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34EFCC3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2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6E7AB33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7439751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0.0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5B4E750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6BECA73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0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70D7FE1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293B7DD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.3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6A567D1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13099DB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3.8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72F5595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4970435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3</w:t>
            </w:r>
          </w:p>
        </w:tc>
        <w:tc>
          <w:tcPr>
            <w:tcW w:w="375" w:type="pct"/>
            <w:tcBorders>
              <w:left w:val="single" w:sz="4" w:space="0" w:color="auto"/>
              <w:bottom w:val="nil"/>
            </w:tcBorders>
          </w:tcPr>
          <w:p w14:paraId="72D4C61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</w:tcPr>
          <w:p w14:paraId="67C1080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7</w:t>
            </w:r>
          </w:p>
        </w:tc>
      </w:tr>
      <w:tr w:rsidR="0089449E" w:rsidRPr="0089449E" w14:paraId="06D6796E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9F2986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lung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A08DF8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6173524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4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2028FFC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5FEA65A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7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3E4A1C5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3C2D442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0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</w:tcPr>
          <w:p w14:paraId="2F9CD8F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2F3BA60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2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1E5CA2B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62DB60A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1518EC5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</w:tcPr>
          <w:p w14:paraId="7830C75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4</w:t>
            </w:r>
          </w:p>
        </w:tc>
        <w:tc>
          <w:tcPr>
            <w:tcW w:w="375" w:type="pct"/>
            <w:tcBorders>
              <w:left w:val="single" w:sz="4" w:space="0" w:color="auto"/>
              <w:bottom w:val="nil"/>
            </w:tcBorders>
          </w:tcPr>
          <w:p w14:paraId="025C0B6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81" w:type="pct"/>
            <w:tcBorders>
              <w:left w:val="nil"/>
              <w:bottom w:val="nil"/>
              <w:right w:val="nil"/>
            </w:tcBorders>
          </w:tcPr>
          <w:p w14:paraId="202D59B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6</w:t>
            </w:r>
          </w:p>
        </w:tc>
      </w:tr>
      <w:tr w:rsidR="0089449E" w:rsidRPr="0089449E" w14:paraId="5D6DF612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FD15D3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esophagu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443B279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A303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00C83A1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A7B1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3C004A2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291BE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E2181A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78D2B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7439976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71C56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07AEAD7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0F4F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4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</w:tcBorders>
          </w:tcPr>
          <w:p w14:paraId="7E034A1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5F3DB5A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5</w:t>
            </w:r>
          </w:p>
        </w:tc>
      </w:tr>
      <w:tr w:rsidR="0089449E" w:rsidRPr="0089449E" w14:paraId="2B7280D2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E85F1CB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colorectal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5399F01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D233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4E5C9B9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C8F86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25EF0C8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C10B0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ED035C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AAE16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2A96711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7DEB3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41B608C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7BAC0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</w:tcBorders>
          </w:tcPr>
          <w:p w14:paraId="4683A4C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4354E8C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7</w:t>
            </w:r>
          </w:p>
        </w:tc>
      </w:tr>
      <w:tr w:rsidR="0089449E" w:rsidRPr="0089449E" w14:paraId="67E0408E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2C4B50E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matologic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2F62BFD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6683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45B88F9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68B77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505351D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78218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6AB82F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CB799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65059E5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7E6F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585560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41DD0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</w:tcBorders>
          </w:tcPr>
          <w:p w14:paraId="74CA106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06E3AFE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7</w:t>
            </w:r>
          </w:p>
        </w:tc>
      </w:tr>
      <w:tr w:rsidR="0089449E" w:rsidRPr="0089449E" w14:paraId="5F9829AD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19694B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skin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66E936B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E3F2F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2ED300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58096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3C6EA41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99EC1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B03BB4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3442D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24F45CB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4A31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5A41199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80BD0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3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</w:tcBorders>
          </w:tcPr>
          <w:p w14:paraId="7BE1A92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1B246DE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5</w:t>
            </w:r>
          </w:p>
        </w:tc>
      </w:tr>
      <w:tr w:rsidR="0089449E" w:rsidRPr="0089449E" w14:paraId="0D846AD4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B83C2FD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ead</w:t>
            </w:r>
            <w:proofErr w:type="spellEnd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/neck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38DC486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D1EE2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1A964F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93570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717EBF0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7413D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E29E8E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D9094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7945284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71CE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08DE17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0EF6E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4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</w:tcBorders>
          </w:tcPr>
          <w:p w14:paraId="0F220A7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27F8C40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</w:tr>
      <w:tr w:rsidR="0089449E" w:rsidRPr="0089449E" w14:paraId="773AD2E0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C030249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urinary</w:t>
            </w:r>
            <w:proofErr w:type="spellEnd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ladder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0A7B780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B7446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3AC9252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A2FFF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754191E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87EE9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CD9DBD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2D89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FCBCF6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E0853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0864B22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12799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</w:tcBorders>
          </w:tcPr>
          <w:p w14:paraId="51CED13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063D42D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5</w:t>
            </w:r>
          </w:p>
        </w:tc>
      </w:tr>
      <w:tr w:rsidR="0089449E" w:rsidRPr="0089449E" w14:paraId="097898D9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8DD3A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kidney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D0BCBA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91318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252673D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36F0D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09C2845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5B800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F4A790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1128F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85DE45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E08E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6677F58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125E8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nil"/>
            </w:tcBorders>
          </w:tcPr>
          <w:p w14:paraId="12C16D3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</w:tcPr>
          <w:p w14:paraId="21886AD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6</w:t>
            </w:r>
          </w:p>
        </w:tc>
      </w:tr>
      <w:tr w:rsidR="0089449E" w:rsidRPr="0089449E" w14:paraId="4F264D9D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28C7A45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bile</w:t>
            </w:r>
            <w:proofErr w:type="spellEnd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duct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23BA72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1589117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466EAFF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1F62162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10F904E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3C3DDBD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2C28DE9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36EF316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1145FB6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44CA7BD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26FE477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04078D7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</w:tcBorders>
          </w:tcPr>
          <w:p w14:paraId="30CA2EA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</w:tcPr>
          <w:p w14:paraId="576B6C4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8</w:t>
            </w:r>
          </w:p>
        </w:tc>
      </w:tr>
      <w:tr w:rsidR="0089449E" w:rsidRPr="0089449E" w14:paraId="22D474D2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B7C6E1C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ancrea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3F98D52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65352C3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43EE93B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32A5F43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23963A1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554078D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25680E0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23EEA7B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15A4DF6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711BA75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4CF0B46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494521E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</w:tcBorders>
          </w:tcPr>
          <w:p w14:paraId="7C31FF3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</w:tcPr>
          <w:p w14:paraId="2517F31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2</w:t>
            </w:r>
          </w:p>
        </w:tc>
      </w:tr>
      <w:tr w:rsidR="0089449E" w:rsidRPr="0089449E" w14:paraId="5178BF12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B92651E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ther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4A3E1F0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4C38C49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2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38DB343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4C6F0DE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5B7439C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14D9FE6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0A01B79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7EEC231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440A4AD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59E7250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13854DF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7C0D12A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3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</w:tcBorders>
          </w:tcPr>
          <w:p w14:paraId="1C91C8F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</w:tcPr>
          <w:p w14:paraId="1FD88BD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6</w:t>
            </w:r>
          </w:p>
        </w:tc>
      </w:tr>
      <w:tr w:rsidR="0089449E" w:rsidRPr="0089449E" w14:paraId="471400B8" w14:textId="77777777" w:rsidTr="002313FB">
        <w:trPr>
          <w:trHeight w:val="20"/>
        </w:trPr>
        <w:tc>
          <w:tcPr>
            <w:tcW w:w="97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046EFD4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&gt;1 </w:t>
            </w:r>
            <w:proofErr w:type="spellStart"/>
            <w:r w:rsidRPr="0089449E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malignancy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5C6B6D2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2046986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4F5091B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60F2D01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5E265F3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0120B9A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5F7ECCE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1E878B3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2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50F4A55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54786ED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3.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2B42408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</w:tcPr>
          <w:p w14:paraId="27B3050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4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</w:tcBorders>
          </w:tcPr>
          <w:p w14:paraId="19D523B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</w:tcPr>
          <w:p w14:paraId="20C8814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5</w:t>
            </w:r>
          </w:p>
        </w:tc>
      </w:tr>
    </w:tbl>
    <w:p w14:paraId="656C65B6" w14:textId="77777777" w:rsidR="0089449E" w:rsidRPr="0089449E" w:rsidRDefault="0089449E" w:rsidP="0089449E">
      <w:pPr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</w:p>
    <w:p w14:paraId="0A86F347" w14:textId="77777777" w:rsidR="0089449E" w:rsidRPr="0089449E" w:rsidRDefault="0089449E" w:rsidP="0089449E">
      <w:pPr>
        <w:jc w:val="both"/>
        <w:rPr>
          <w:rFonts w:ascii="Arial" w:eastAsia="MS Mincho" w:hAnsi="Arial" w:cs="Arial"/>
          <w:sz w:val="24"/>
          <w:szCs w:val="24"/>
          <w:lang w:val="en-US" w:eastAsia="de-DE"/>
        </w:rPr>
      </w:pPr>
      <w:r w:rsidRPr="0089449E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 xml:space="preserve">Supplementary Table 2: Frequency of malignancies. </w:t>
      </w:r>
      <w:r w:rsidRPr="0089449E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Percentages are given with respect to the total number of patients in the respective cohort. </w:t>
      </w:r>
      <w:r w:rsidRPr="0089449E">
        <w:rPr>
          <w:rFonts w:ascii="Arial" w:eastAsia="Times New Roman" w:hAnsi="Arial" w:cs="Arial"/>
          <w:sz w:val="24"/>
          <w:szCs w:val="24"/>
          <w:lang w:val="en-US" w:eastAsia="de-DE"/>
        </w:rPr>
        <w:t xml:space="preserve">Cancer entities with only one instance overall have been summarized as “other”. Details on cancer classification are given in </w:t>
      </w:r>
      <w:r w:rsidRPr="0089449E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>Suppl. Table 1</w:t>
      </w:r>
      <w:r w:rsidRPr="0089449E">
        <w:rPr>
          <w:rFonts w:ascii="Arial" w:eastAsia="Times New Roman" w:hAnsi="Arial" w:cs="Arial"/>
          <w:sz w:val="24"/>
          <w:szCs w:val="24"/>
          <w:lang w:val="en-US" w:eastAsia="de-DE"/>
        </w:rPr>
        <w:t>. The RT cohorts marked with an asterisk include patients with an initial AAA diameter between 20-29mm and &gt;49mm that subsequently have been removed for the comparison with the no-RT control and the reference.</w:t>
      </w:r>
      <w:r w:rsidRPr="0089449E">
        <w:rPr>
          <w:rFonts w:ascii="Arial" w:eastAsia="MS Mincho" w:hAnsi="Arial" w:cs="Arial"/>
          <w:sz w:val="24"/>
          <w:szCs w:val="24"/>
          <w:lang w:val="en-US" w:eastAsia="de-DE"/>
        </w:rPr>
        <w:br w:type="page"/>
      </w:r>
    </w:p>
    <w:tbl>
      <w:tblPr>
        <w:tblpPr w:leftFromText="141" w:rightFromText="141" w:vertAnchor="text" w:horzAnchor="margin" w:tblpY="-24"/>
        <w:tblOverlap w:val="never"/>
        <w:tblW w:w="554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9"/>
        <w:gridCol w:w="584"/>
        <w:gridCol w:w="511"/>
        <w:gridCol w:w="584"/>
        <w:gridCol w:w="452"/>
        <w:gridCol w:w="586"/>
        <w:gridCol w:w="452"/>
        <w:gridCol w:w="584"/>
        <w:gridCol w:w="452"/>
        <w:gridCol w:w="584"/>
        <w:gridCol w:w="452"/>
        <w:gridCol w:w="584"/>
        <w:gridCol w:w="452"/>
        <w:gridCol w:w="654"/>
        <w:gridCol w:w="464"/>
      </w:tblGrid>
      <w:tr w:rsidR="0089449E" w:rsidRPr="0089449E" w14:paraId="4CDD14EF" w14:textId="77777777" w:rsidTr="002313FB">
        <w:trPr>
          <w:trHeight w:val="20"/>
        </w:trPr>
        <w:tc>
          <w:tcPr>
            <w:tcW w:w="1335" w:type="pc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D0CECE"/>
            <w:noWrap/>
            <w:vAlign w:val="bottom"/>
          </w:tcPr>
          <w:p w14:paraId="762F9D7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62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</w:tcPr>
          <w:p w14:paraId="1BB7F02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RT*</w:t>
            </w:r>
          </w:p>
        </w:tc>
        <w:tc>
          <w:tcPr>
            <w:tcW w:w="486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</w:tcPr>
          <w:p w14:paraId="7A85355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infield</w:t>
            </w:r>
            <w:proofErr w:type="spellEnd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502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</w:tcPr>
          <w:p w14:paraId="635BA89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outfield</w:t>
            </w:r>
            <w:proofErr w:type="spellEnd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499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  <w:vAlign w:val="bottom"/>
          </w:tcPr>
          <w:p w14:paraId="4E5F710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RT</w:t>
            </w:r>
          </w:p>
        </w:tc>
        <w:tc>
          <w:tcPr>
            <w:tcW w:w="521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</w:tcPr>
          <w:p w14:paraId="3E7F56D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infield</w:t>
            </w:r>
            <w:proofErr w:type="spellEnd"/>
          </w:p>
        </w:tc>
        <w:tc>
          <w:tcPr>
            <w:tcW w:w="521" w:type="pct"/>
            <w:gridSpan w:val="2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D0CECE"/>
          </w:tcPr>
          <w:p w14:paraId="3633F67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outfield</w:t>
            </w:r>
            <w:proofErr w:type="spellEnd"/>
          </w:p>
        </w:tc>
        <w:tc>
          <w:tcPr>
            <w:tcW w:w="573" w:type="pct"/>
            <w:gridSpan w:val="2"/>
            <w:tcBorders>
              <w:top w:val="single" w:sz="8" w:space="0" w:color="auto"/>
              <w:left w:val="single" w:sz="4" w:space="0" w:color="auto"/>
            </w:tcBorders>
            <w:shd w:val="clear" w:color="auto" w:fill="D0CECE"/>
          </w:tcPr>
          <w:p w14:paraId="0281E93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-RT</w:t>
            </w:r>
          </w:p>
        </w:tc>
      </w:tr>
      <w:tr w:rsidR="0089449E" w:rsidRPr="0089449E" w14:paraId="384F2FB7" w14:textId="77777777" w:rsidTr="002313FB">
        <w:trPr>
          <w:trHeight w:val="20"/>
        </w:trPr>
        <w:tc>
          <w:tcPr>
            <w:tcW w:w="1335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noWrap/>
            <w:vAlign w:val="bottom"/>
          </w:tcPr>
          <w:p w14:paraId="5878FDE0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emotherapy</w:t>
            </w:r>
            <w:proofErr w:type="spellEnd"/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34B05E2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38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6D19E27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15114A8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18</w:t>
            </w:r>
          </w:p>
        </w:tc>
        <w:tc>
          <w:tcPr>
            <w:tcW w:w="18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536483C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3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5220D46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20</w:t>
            </w:r>
          </w:p>
        </w:tc>
        <w:tc>
          <w:tcPr>
            <w:tcW w:w="20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5081E64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  <w:vAlign w:val="bottom"/>
          </w:tcPr>
          <w:p w14:paraId="226B669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27</w:t>
            </w:r>
          </w:p>
        </w:tc>
        <w:tc>
          <w:tcPr>
            <w:tcW w:w="20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0D4A946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012D0BF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382FD71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299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1E5AA21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22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607FA8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  <w:tc>
          <w:tcPr>
            <w:tcW w:w="334" w:type="pct"/>
            <w:tcBorders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4B24030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n=62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14:paraId="3F94535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%</w:t>
            </w:r>
          </w:p>
        </w:tc>
      </w:tr>
      <w:tr w:rsidR="0089449E" w:rsidRPr="0089449E" w14:paraId="01A857DF" w14:textId="77777777" w:rsidTr="002313FB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64EE7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</w:tcPr>
          <w:p w14:paraId="2E6DE27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894B97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</w:tcPr>
          <w:p w14:paraId="0C9B7E0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43E485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</w:tcBorders>
          </w:tcPr>
          <w:p w14:paraId="246A89E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63A0BC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1BE2EAD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00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B575B1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</w:tcPr>
          <w:p w14:paraId="114E9BA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FB56FB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</w:tcPr>
          <w:p w14:paraId="3E8AAAF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8CDEBD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single" w:sz="4" w:space="0" w:color="auto"/>
            </w:tcBorders>
          </w:tcPr>
          <w:p w14:paraId="3EDDB20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right w:val="nil"/>
            </w:tcBorders>
          </w:tcPr>
          <w:p w14:paraId="5A04B53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89449E" w:rsidRPr="0089449E" w14:paraId="773530FF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23FC088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lkylating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gent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2C9F5E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28EC663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3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  <w:vAlign w:val="bottom"/>
          </w:tcPr>
          <w:p w14:paraId="101B324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87" w:type="pct"/>
            <w:tcBorders>
              <w:left w:val="nil"/>
              <w:bottom w:val="nil"/>
              <w:right w:val="single" w:sz="4" w:space="0" w:color="auto"/>
            </w:tcBorders>
          </w:tcPr>
          <w:p w14:paraId="7E650B9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7</w:t>
            </w:r>
          </w:p>
        </w:tc>
        <w:tc>
          <w:tcPr>
            <w:tcW w:w="300" w:type="pct"/>
            <w:tcBorders>
              <w:left w:val="single" w:sz="4" w:space="0" w:color="auto"/>
              <w:bottom w:val="nil"/>
            </w:tcBorders>
            <w:vAlign w:val="bottom"/>
          </w:tcPr>
          <w:p w14:paraId="057A570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2" w:type="pct"/>
            <w:tcBorders>
              <w:left w:val="nil"/>
              <w:bottom w:val="nil"/>
              <w:right w:val="single" w:sz="4" w:space="0" w:color="auto"/>
            </w:tcBorders>
          </w:tcPr>
          <w:p w14:paraId="41688F3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.0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34B004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0" w:type="pct"/>
            <w:tcBorders>
              <w:left w:val="nil"/>
              <w:bottom w:val="nil"/>
              <w:right w:val="single" w:sz="4" w:space="0" w:color="auto"/>
            </w:tcBorders>
          </w:tcPr>
          <w:p w14:paraId="4F559E3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9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22A2C32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2" w:type="pct"/>
            <w:tcBorders>
              <w:left w:val="nil"/>
              <w:bottom w:val="nil"/>
              <w:right w:val="single" w:sz="4" w:space="0" w:color="auto"/>
            </w:tcBorders>
          </w:tcPr>
          <w:p w14:paraId="5926551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2E9C031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22" w:type="pct"/>
            <w:tcBorders>
              <w:left w:val="nil"/>
              <w:bottom w:val="nil"/>
              <w:right w:val="single" w:sz="4" w:space="0" w:color="auto"/>
            </w:tcBorders>
          </w:tcPr>
          <w:p w14:paraId="3230579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.7</w:t>
            </w:r>
          </w:p>
        </w:tc>
        <w:tc>
          <w:tcPr>
            <w:tcW w:w="334" w:type="pct"/>
            <w:tcBorders>
              <w:left w:val="single" w:sz="4" w:space="0" w:color="auto"/>
              <w:bottom w:val="nil"/>
            </w:tcBorders>
          </w:tcPr>
          <w:p w14:paraId="039DE0F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</w:tcPr>
          <w:p w14:paraId="5ACCA07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3.5</w:t>
            </w:r>
          </w:p>
        </w:tc>
      </w:tr>
      <w:tr w:rsidR="0089449E" w:rsidRPr="0089449E" w14:paraId="457193EE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EA5AE2E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itotic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or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5180B2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63" w:type="pct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4671AFD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8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  <w:vAlign w:val="bottom"/>
          </w:tcPr>
          <w:p w14:paraId="1273939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left w:val="nil"/>
              <w:bottom w:val="nil"/>
              <w:right w:val="single" w:sz="4" w:space="0" w:color="auto"/>
            </w:tcBorders>
          </w:tcPr>
          <w:p w14:paraId="76F0C79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300" w:type="pct"/>
            <w:tcBorders>
              <w:left w:val="single" w:sz="4" w:space="0" w:color="auto"/>
              <w:bottom w:val="nil"/>
            </w:tcBorders>
            <w:vAlign w:val="bottom"/>
          </w:tcPr>
          <w:p w14:paraId="0E25C24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02" w:type="pct"/>
            <w:tcBorders>
              <w:left w:val="nil"/>
              <w:bottom w:val="nil"/>
              <w:right w:val="single" w:sz="4" w:space="0" w:color="auto"/>
            </w:tcBorders>
          </w:tcPr>
          <w:p w14:paraId="5999D55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0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9B088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0" w:type="pct"/>
            <w:tcBorders>
              <w:left w:val="nil"/>
              <w:bottom w:val="nil"/>
              <w:right w:val="single" w:sz="4" w:space="0" w:color="auto"/>
            </w:tcBorders>
          </w:tcPr>
          <w:p w14:paraId="3FA328A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715AF05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left w:val="nil"/>
              <w:bottom w:val="nil"/>
              <w:right w:val="single" w:sz="4" w:space="0" w:color="auto"/>
            </w:tcBorders>
          </w:tcPr>
          <w:p w14:paraId="48C2645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299" w:type="pct"/>
            <w:tcBorders>
              <w:left w:val="single" w:sz="4" w:space="0" w:color="auto"/>
              <w:bottom w:val="nil"/>
            </w:tcBorders>
          </w:tcPr>
          <w:p w14:paraId="64901C7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2" w:type="pct"/>
            <w:tcBorders>
              <w:left w:val="nil"/>
              <w:bottom w:val="nil"/>
              <w:right w:val="single" w:sz="4" w:space="0" w:color="auto"/>
            </w:tcBorders>
          </w:tcPr>
          <w:p w14:paraId="07A110A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3</w:t>
            </w:r>
          </w:p>
        </w:tc>
        <w:tc>
          <w:tcPr>
            <w:tcW w:w="334" w:type="pct"/>
            <w:tcBorders>
              <w:left w:val="single" w:sz="4" w:space="0" w:color="auto"/>
              <w:bottom w:val="nil"/>
            </w:tcBorders>
          </w:tcPr>
          <w:p w14:paraId="490856B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39" w:type="pct"/>
            <w:tcBorders>
              <w:left w:val="nil"/>
              <w:bottom w:val="nil"/>
              <w:right w:val="nil"/>
            </w:tcBorders>
          </w:tcPr>
          <w:p w14:paraId="5FF497D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6</w:t>
            </w:r>
          </w:p>
        </w:tc>
      </w:tr>
      <w:tr w:rsidR="0089449E" w:rsidRPr="0089449E" w14:paraId="285ED9A8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44EB3A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ntiandrogens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 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C00DAC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D5BB7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D84ABE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C38C3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.3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9E6146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8D29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9A490C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3D20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3FAE24C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C68B6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59DF2B2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87B2F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</w:tcBorders>
          </w:tcPr>
          <w:p w14:paraId="2DE8825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4BDE408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3</w:t>
            </w:r>
          </w:p>
        </w:tc>
      </w:tr>
      <w:tr w:rsidR="0089449E" w:rsidRPr="0089449E" w14:paraId="5A226599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D0CE9B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ntimetabolite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A93029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D69B5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8114B1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79A07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8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70D040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5FD5A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C95784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5518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9.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4185985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2E5F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64AD788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F551D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6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</w:tcBorders>
          </w:tcPr>
          <w:p w14:paraId="7751A8E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12C9933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2.3</w:t>
            </w:r>
          </w:p>
        </w:tc>
      </w:tr>
      <w:tr w:rsidR="0089449E" w:rsidRPr="0089449E" w14:paraId="44C7AC93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4A081A2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nRH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gonist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C9A290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23B64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2155E8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D7F72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.3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03136A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BB52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31BAB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4C9A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77482CC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EBDCB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8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417E1D8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3FE33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</w:tcBorders>
          </w:tcPr>
          <w:p w14:paraId="13FBA12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3761FA2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1</w:t>
            </w:r>
          </w:p>
        </w:tc>
      </w:tr>
      <w:tr w:rsidR="0089449E" w:rsidRPr="0089449E" w14:paraId="2C2550A8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345287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rticosteroid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14ED7B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B5623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184B0D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80128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E546FC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12D3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405D7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F5B5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646F73F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C0AB6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547BDAF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B318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</w:tcBorders>
          </w:tcPr>
          <w:p w14:paraId="2CF904E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683DF67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8</w:t>
            </w:r>
          </w:p>
        </w:tc>
      </w:tr>
      <w:tr w:rsidR="0089449E" w:rsidRPr="0089449E" w14:paraId="792E9D36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94088F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onoclonal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ntibodie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019336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D523D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8CD0F3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E11E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59222C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4D5EB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D36BF2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50625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5ED939E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90649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47085E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CD782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</w:tcBorders>
          </w:tcPr>
          <w:p w14:paraId="5486974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4A6754D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3</w:t>
            </w:r>
          </w:p>
        </w:tc>
      </w:tr>
      <w:tr w:rsidR="0089449E" w:rsidRPr="0089449E" w14:paraId="32B172FD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C520A0B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nthracycline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258115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9E7CD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6291BF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22282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436BF33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EF0B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45142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2362E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4195207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C319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1BD6D04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0577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</w:tcBorders>
          </w:tcPr>
          <w:p w14:paraId="7728EBE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77EF4ED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8.1</w:t>
            </w:r>
          </w:p>
        </w:tc>
      </w:tr>
      <w:tr w:rsidR="0089449E" w:rsidRPr="0089449E" w14:paraId="409DB8FD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C9533BE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PSMA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ligand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2EEE61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FD4FE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6DEE309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CA35F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9854F4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F04A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A2347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2884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24F1D7B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EE5B5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</w:tcPr>
          <w:p w14:paraId="0F3388E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17CD7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  <w:bottom w:val="nil"/>
            </w:tcBorders>
          </w:tcPr>
          <w:p w14:paraId="773286B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</w:tcPr>
          <w:p w14:paraId="686688D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6</w:t>
            </w:r>
          </w:p>
        </w:tc>
      </w:tr>
      <w:tr w:rsidR="0089449E" w:rsidRPr="0089449E" w14:paraId="574527FE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DCEA3EA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inase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roteasome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ors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 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B73385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0E44ACC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5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vAlign w:val="bottom"/>
          </w:tcPr>
          <w:p w14:paraId="7BA54C6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right w:val="single" w:sz="4" w:space="0" w:color="auto"/>
            </w:tcBorders>
          </w:tcPr>
          <w:p w14:paraId="0F70B36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</w:tcBorders>
            <w:vAlign w:val="bottom"/>
          </w:tcPr>
          <w:p w14:paraId="71A05CC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2" w:type="pct"/>
            <w:tcBorders>
              <w:top w:val="nil"/>
              <w:left w:val="nil"/>
              <w:right w:val="single" w:sz="4" w:space="0" w:color="auto"/>
            </w:tcBorders>
          </w:tcPr>
          <w:p w14:paraId="3014F62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F33C2F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00" w:type="pct"/>
            <w:tcBorders>
              <w:top w:val="nil"/>
              <w:left w:val="nil"/>
              <w:right w:val="single" w:sz="4" w:space="0" w:color="auto"/>
            </w:tcBorders>
          </w:tcPr>
          <w:p w14:paraId="6FCBF35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7E4360D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79E70B4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2FA836F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6350DCD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3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</w:tcBorders>
          </w:tcPr>
          <w:p w14:paraId="303633A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</w:tcPr>
          <w:p w14:paraId="2A67481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5</w:t>
            </w:r>
          </w:p>
        </w:tc>
      </w:tr>
      <w:tr w:rsidR="0089449E" w:rsidRPr="0089449E" w14:paraId="66064201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1C175D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opoisomerase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ors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 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37B9075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05AF25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vAlign w:val="bottom"/>
          </w:tcPr>
          <w:p w14:paraId="4C10B34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right w:val="single" w:sz="4" w:space="0" w:color="auto"/>
            </w:tcBorders>
          </w:tcPr>
          <w:p w14:paraId="37B9737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</w:tcBorders>
            <w:vAlign w:val="bottom"/>
          </w:tcPr>
          <w:p w14:paraId="608EA40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right w:val="single" w:sz="4" w:space="0" w:color="auto"/>
            </w:tcBorders>
          </w:tcPr>
          <w:p w14:paraId="5B382CB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5181F7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200" w:type="pct"/>
            <w:tcBorders>
              <w:top w:val="nil"/>
              <w:left w:val="nil"/>
              <w:right w:val="single" w:sz="4" w:space="0" w:color="auto"/>
            </w:tcBorders>
          </w:tcPr>
          <w:p w14:paraId="597C719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161ED21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376EE8E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4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34EA3F1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19820B6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</w:tcBorders>
          </w:tcPr>
          <w:p w14:paraId="2CFD1A6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</w:tcPr>
          <w:p w14:paraId="04EBD2E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9</w:t>
            </w:r>
          </w:p>
        </w:tc>
      </w:tr>
      <w:tr w:rsidR="0089449E" w:rsidRPr="0089449E" w14:paraId="32A1C46C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1EFDA7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mmunecheckpoint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or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54F5A89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6F526AA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3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vAlign w:val="bottom"/>
          </w:tcPr>
          <w:p w14:paraId="47D327F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right w:val="single" w:sz="4" w:space="0" w:color="auto"/>
            </w:tcBorders>
          </w:tcPr>
          <w:p w14:paraId="0AB0324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</w:tcBorders>
            <w:vAlign w:val="bottom"/>
          </w:tcPr>
          <w:p w14:paraId="24858C9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right w:val="single" w:sz="4" w:space="0" w:color="auto"/>
            </w:tcBorders>
          </w:tcPr>
          <w:p w14:paraId="326F123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A1A728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right w:val="single" w:sz="4" w:space="0" w:color="auto"/>
            </w:tcBorders>
          </w:tcPr>
          <w:p w14:paraId="13A8F89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5454A3B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4E1AC4C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73FB0F4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0187127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</w:tcBorders>
          </w:tcPr>
          <w:p w14:paraId="35DBD45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</w:tcPr>
          <w:p w14:paraId="4D6EE70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2</w:t>
            </w:r>
          </w:p>
        </w:tc>
      </w:tr>
      <w:tr w:rsidR="0089449E" w:rsidRPr="0089449E" w14:paraId="25DA6A1E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2F924A7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MiD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AFFBDB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01EAF7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9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vAlign w:val="bottom"/>
          </w:tcPr>
          <w:p w14:paraId="243D39E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right w:val="single" w:sz="4" w:space="0" w:color="auto"/>
            </w:tcBorders>
          </w:tcPr>
          <w:p w14:paraId="5BE2063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.1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</w:tcBorders>
            <w:vAlign w:val="bottom"/>
          </w:tcPr>
          <w:p w14:paraId="09153C8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right w:val="single" w:sz="4" w:space="0" w:color="auto"/>
            </w:tcBorders>
          </w:tcPr>
          <w:p w14:paraId="0EBFEB0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3A71E5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right w:val="single" w:sz="4" w:space="0" w:color="auto"/>
            </w:tcBorders>
          </w:tcPr>
          <w:p w14:paraId="6D42CF8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37217B6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1A87681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57B1467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46E95D0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1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</w:tcBorders>
          </w:tcPr>
          <w:p w14:paraId="01A3DEC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</w:tcPr>
          <w:p w14:paraId="06A5E8A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2</w:t>
            </w:r>
          </w:p>
        </w:tc>
      </w:tr>
      <w:tr w:rsidR="0089449E" w:rsidRPr="0089449E" w14:paraId="7981F7B7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725C903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ntifolate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F9D56E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21C107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vAlign w:val="bottom"/>
          </w:tcPr>
          <w:p w14:paraId="29B1A88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right w:val="single" w:sz="4" w:space="0" w:color="auto"/>
            </w:tcBorders>
          </w:tcPr>
          <w:p w14:paraId="1F9B65C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</w:tcBorders>
            <w:vAlign w:val="bottom"/>
          </w:tcPr>
          <w:p w14:paraId="279CBDF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right w:val="single" w:sz="4" w:space="0" w:color="auto"/>
            </w:tcBorders>
          </w:tcPr>
          <w:p w14:paraId="432F8BE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218314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right w:val="single" w:sz="4" w:space="0" w:color="auto"/>
            </w:tcBorders>
          </w:tcPr>
          <w:p w14:paraId="4528633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3973F63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30B8D09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3D27882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309E07D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</w:tcBorders>
          </w:tcPr>
          <w:p w14:paraId="399FC99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</w:tcPr>
          <w:p w14:paraId="4205F48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6</w:t>
            </w:r>
          </w:p>
        </w:tc>
      </w:tr>
      <w:tr w:rsidR="0089449E" w:rsidRPr="0089449E" w14:paraId="221E909F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09152E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VEGF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or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197E363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9F1BD4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vAlign w:val="bottom"/>
          </w:tcPr>
          <w:p w14:paraId="69F757E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right w:val="single" w:sz="4" w:space="0" w:color="auto"/>
            </w:tcBorders>
          </w:tcPr>
          <w:p w14:paraId="50F5516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</w:tcBorders>
            <w:vAlign w:val="bottom"/>
          </w:tcPr>
          <w:p w14:paraId="6E41A81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right w:val="single" w:sz="4" w:space="0" w:color="auto"/>
            </w:tcBorders>
          </w:tcPr>
          <w:p w14:paraId="67DBB22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24F97E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00" w:type="pct"/>
            <w:tcBorders>
              <w:top w:val="nil"/>
              <w:left w:val="nil"/>
              <w:right w:val="single" w:sz="4" w:space="0" w:color="auto"/>
            </w:tcBorders>
          </w:tcPr>
          <w:p w14:paraId="7283692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366627A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080B2E5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7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2FFCC9A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0FD182B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</w:tcBorders>
          </w:tcPr>
          <w:p w14:paraId="73902E92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</w:tcPr>
          <w:p w14:paraId="7D57888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.5</w:t>
            </w:r>
          </w:p>
        </w:tc>
      </w:tr>
      <w:tr w:rsidR="0089449E" w:rsidRPr="0089449E" w14:paraId="2479BBCC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9EDFEF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romatase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nhibitors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2F0181D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67DE901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vAlign w:val="bottom"/>
          </w:tcPr>
          <w:p w14:paraId="604A6F5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7" w:type="pct"/>
            <w:tcBorders>
              <w:top w:val="nil"/>
              <w:left w:val="nil"/>
              <w:right w:val="single" w:sz="4" w:space="0" w:color="auto"/>
            </w:tcBorders>
          </w:tcPr>
          <w:p w14:paraId="229D294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</w:tcBorders>
            <w:vAlign w:val="bottom"/>
          </w:tcPr>
          <w:p w14:paraId="024655A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right w:val="single" w:sz="4" w:space="0" w:color="auto"/>
            </w:tcBorders>
          </w:tcPr>
          <w:p w14:paraId="5F4FAF1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EFE037F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right w:val="single" w:sz="4" w:space="0" w:color="auto"/>
            </w:tcBorders>
          </w:tcPr>
          <w:p w14:paraId="41D8D15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35E3C4E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7E05CB0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3F49AD3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08871EA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</w:tcBorders>
          </w:tcPr>
          <w:p w14:paraId="42B0AAD0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</w:tcPr>
          <w:p w14:paraId="0E95D0D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.6</w:t>
            </w:r>
          </w:p>
        </w:tc>
      </w:tr>
      <w:tr w:rsidR="0089449E" w:rsidRPr="0089449E" w14:paraId="34F3F34D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2645F7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IFU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7057122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57608B6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.6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vAlign w:val="bottom"/>
          </w:tcPr>
          <w:p w14:paraId="2DD1E164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right w:val="single" w:sz="4" w:space="0" w:color="auto"/>
            </w:tcBorders>
          </w:tcPr>
          <w:p w14:paraId="67C0786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.6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</w:tcBorders>
            <w:vAlign w:val="bottom"/>
          </w:tcPr>
          <w:p w14:paraId="5DD8787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right w:val="single" w:sz="4" w:space="0" w:color="auto"/>
            </w:tcBorders>
          </w:tcPr>
          <w:p w14:paraId="54922DAB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6EEDB0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00" w:type="pct"/>
            <w:tcBorders>
              <w:top w:val="nil"/>
              <w:left w:val="nil"/>
              <w:right w:val="single" w:sz="4" w:space="0" w:color="auto"/>
            </w:tcBorders>
          </w:tcPr>
          <w:p w14:paraId="14566B1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52567A3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5A9B604D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15CA5F6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0FBA24A5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</w:tcBorders>
          </w:tcPr>
          <w:p w14:paraId="731C92F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</w:tcPr>
          <w:p w14:paraId="2A3E5948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0</w:t>
            </w:r>
          </w:p>
        </w:tc>
      </w:tr>
      <w:tr w:rsidR="0089449E" w:rsidRPr="0089449E" w14:paraId="66DB1659" w14:textId="77777777" w:rsidTr="002313FB">
        <w:trPr>
          <w:trHeight w:val="20"/>
        </w:trPr>
        <w:tc>
          <w:tcPr>
            <w:tcW w:w="13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DC9AA24" w14:textId="77777777" w:rsidR="0089449E" w:rsidRPr="0089449E" w:rsidRDefault="0089449E" w:rsidP="0089449E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</w:t>
            </w:r>
            <w:proofErr w:type="spellEnd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hemo</w:t>
            </w:r>
            <w:proofErr w:type="spellEnd"/>
          </w:p>
        </w:tc>
        <w:tc>
          <w:tcPr>
            <w:tcW w:w="299" w:type="pct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14:paraId="0C90E06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63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CFD812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4.2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vAlign w:val="bottom"/>
          </w:tcPr>
          <w:p w14:paraId="14513FD7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right w:val="single" w:sz="4" w:space="0" w:color="auto"/>
            </w:tcBorders>
          </w:tcPr>
          <w:p w14:paraId="0C0AE031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3.3</w:t>
            </w:r>
          </w:p>
        </w:tc>
        <w:tc>
          <w:tcPr>
            <w:tcW w:w="300" w:type="pct"/>
            <w:tcBorders>
              <w:top w:val="nil"/>
              <w:left w:val="single" w:sz="4" w:space="0" w:color="auto"/>
            </w:tcBorders>
            <w:vAlign w:val="bottom"/>
          </w:tcPr>
          <w:p w14:paraId="18477D6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202" w:type="pct"/>
            <w:tcBorders>
              <w:top w:val="nil"/>
              <w:left w:val="nil"/>
              <w:right w:val="single" w:sz="4" w:space="0" w:color="auto"/>
            </w:tcBorders>
          </w:tcPr>
          <w:p w14:paraId="09A2F52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.0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  <w:shd w:val="clear" w:color="auto" w:fill="auto"/>
            <w:noWrap/>
          </w:tcPr>
          <w:p w14:paraId="4BA44C29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00" w:type="pct"/>
            <w:tcBorders>
              <w:top w:val="nil"/>
              <w:left w:val="nil"/>
              <w:right w:val="single" w:sz="4" w:space="0" w:color="auto"/>
            </w:tcBorders>
          </w:tcPr>
          <w:p w14:paraId="790A9D0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0.7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27380BF6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2C2FA92C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6.2</w:t>
            </w:r>
          </w:p>
        </w:tc>
        <w:tc>
          <w:tcPr>
            <w:tcW w:w="299" w:type="pct"/>
            <w:tcBorders>
              <w:top w:val="nil"/>
              <w:left w:val="single" w:sz="4" w:space="0" w:color="auto"/>
            </w:tcBorders>
          </w:tcPr>
          <w:p w14:paraId="3B79B76E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222" w:type="pct"/>
            <w:tcBorders>
              <w:top w:val="nil"/>
              <w:left w:val="nil"/>
              <w:right w:val="single" w:sz="4" w:space="0" w:color="auto"/>
            </w:tcBorders>
          </w:tcPr>
          <w:p w14:paraId="477EC48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5.7</w:t>
            </w:r>
          </w:p>
        </w:tc>
        <w:tc>
          <w:tcPr>
            <w:tcW w:w="334" w:type="pct"/>
            <w:tcBorders>
              <w:top w:val="nil"/>
              <w:left w:val="single" w:sz="4" w:space="0" w:color="auto"/>
            </w:tcBorders>
          </w:tcPr>
          <w:p w14:paraId="6545AF5A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</w:tcPr>
          <w:p w14:paraId="3D6500C3" w14:textId="77777777" w:rsidR="0089449E" w:rsidRPr="0089449E" w:rsidRDefault="0089449E" w:rsidP="0089449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89449E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7.4</w:t>
            </w:r>
          </w:p>
        </w:tc>
      </w:tr>
    </w:tbl>
    <w:p w14:paraId="7DF5488B" w14:textId="77777777" w:rsidR="0089449E" w:rsidRPr="0089449E" w:rsidRDefault="0089449E" w:rsidP="0089449E">
      <w:pPr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</w:pPr>
    </w:p>
    <w:p w14:paraId="45ECF222" w14:textId="77777777" w:rsidR="0089449E" w:rsidRPr="0089449E" w:rsidRDefault="0089449E" w:rsidP="0089449E">
      <w:pPr>
        <w:jc w:val="both"/>
        <w:rPr>
          <w:rFonts w:ascii="Arial" w:eastAsia="MS Mincho" w:hAnsi="Arial" w:cs="Arial"/>
          <w:sz w:val="24"/>
          <w:szCs w:val="24"/>
          <w:lang w:val="en-US" w:eastAsia="de-DE"/>
        </w:rPr>
      </w:pPr>
      <w:r w:rsidRPr="0089449E">
        <w:rPr>
          <w:rFonts w:ascii="Arial" w:eastAsia="Times New Roman" w:hAnsi="Arial" w:cs="Arial"/>
          <w:b/>
          <w:bCs/>
          <w:sz w:val="24"/>
          <w:szCs w:val="24"/>
          <w:lang w:val="en-US" w:eastAsia="de-DE"/>
        </w:rPr>
        <w:t xml:space="preserve">Supplementary Table 3: Frequency of chemotherapies. </w:t>
      </w:r>
      <w:r w:rsidRPr="0089449E">
        <w:rPr>
          <w:rFonts w:ascii="Arial" w:eastAsia="Times New Roman" w:hAnsi="Arial" w:cs="Arial"/>
          <w:bCs/>
          <w:sz w:val="24"/>
          <w:szCs w:val="24"/>
          <w:lang w:val="en-US" w:eastAsia="de-DE"/>
        </w:rPr>
        <w:t xml:space="preserve">Percentages are given with respect to the total number of patients in the respective cohort. Most patients received multiple classes of chemotherapeutic agents. </w:t>
      </w:r>
      <w:r w:rsidRPr="0089449E">
        <w:rPr>
          <w:rFonts w:ascii="Arial" w:eastAsia="Times New Roman" w:hAnsi="Arial" w:cs="Arial"/>
          <w:sz w:val="24"/>
          <w:szCs w:val="24"/>
          <w:lang w:val="en-US" w:eastAsia="de-DE"/>
        </w:rPr>
        <w:t xml:space="preserve">The RT cohorts marked with an asterisk include patients with an initial AAA diameter between 20-29mm and &gt;49mm that subsequently have been removed for the comparison with the no-RT control and the reference. </w:t>
      </w:r>
    </w:p>
    <w:p w14:paraId="7D62BF9B" w14:textId="77777777" w:rsidR="00E77D2B" w:rsidRDefault="00E77D2B" w:rsidP="00E77D2B">
      <w:pPr>
        <w:jc w:val="both"/>
        <w:rPr>
          <w:rFonts w:ascii="Arial" w:eastAsia="MS Mincho" w:hAnsi="Arial" w:cs="Arial"/>
          <w:sz w:val="24"/>
          <w:szCs w:val="24"/>
          <w:lang w:val="en-US" w:eastAsia="de-DE"/>
        </w:rPr>
      </w:pPr>
    </w:p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294"/>
        <w:gridCol w:w="439"/>
        <w:gridCol w:w="1105"/>
        <w:gridCol w:w="1835"/>
        <w:gridCol w:w="1134"/>
        <w:gridCol w:w="2005"/>
      </w:tblGrid>
      <w:tr w:rsidR="00E77D2B" w14:paraId="74967534" w14:textId="77777777" w:rsidTr="0085596B">
        <w:tc>
          <w:tcPr>
            <w:tcW w:w="1294" w:type="dxa"/>
          </w:tcPr>
          <w:p w14:paraId="505D89A7" w14:textId="77777777" w:rsidR="00E77D2B" w:rsidRPr="007E5AF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dxa"/>
          </w:tcPr>
          <w:p w14:paraId="2F76BEAF" w14:textId="77777777" w:rsidR="00E77D2B" w:rsidRPr="007E5AF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79" w:type="dxa"/>
            <w:gridSpan w:val="4"/>
          </w:tcPr>
          <w:p w14:paraId="797E1271" w14:textId="77777777" w:rsidR="00E77D2B" w:rsidRPr="00EC4304" w:rsidRDefault="00E77D2B" w:rsidP="008559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C43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T (n=3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</w:tr>
      <w:tr w:rsidR="00E77D2B" w14:paraId="7D3EFCCD" w14:textId="77777777" w:rsidTr="0085596B">
        <w:tc>
          <w:tcPr>
            <w:tcW w:w="1294" w:type="dxa"/>
          </w:tcPr>
          <w:p w14:paraId="4B1B4B5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712647C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40" w:type="dxa"/>
            <w:gridSpan w:val="2"/>
          </w:tcPr>
          <w:p w14:paraId="649BC0AE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m/y)</w:t>
            </w:r>
          </w:p>
        </w:tc>
        <w:tc>
          <w:tcPr>
            <w:tcW w:w="3139" w:type="dxa"/>
            <w:gridSpan w:val="2"/>
          </w:tcPr>
          <w:p w14:paraId="463BBFEF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llow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(y)</w:t>
            </w:r>
          </w:p>
        </w:tc>
      </w:tr>
      <w:tr w:rsidR="00E77D2B" w14:paraId="7A93E0ED" w14:textId="77777777" w:rsidTr="0085596B">
        <w:tc>
          <w:tcPr>
            <w:tcW w:w="1294" w:type="dxa"/>
          </w:tcPr>
          <w:p w14:paraId="7475418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515FB80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05" w:type="dxa"/>
          </w:tcPr>
          <w:p w14:paraId="6023B23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35" w:type="dxa"/>
          </w:tcPr>
          <w:p w14:paraId="5479DC3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1134" w:type="dxa"/>
          </w:tcPr>
          <w:p w14:paraId="62025F8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2005" w:type="dxa"/>
          </w:tcPr>
          <w:p w14:paraId="1017C2A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</w:tr>
      <w:tr w:rsidR="00E77D2B" w14:paraId="77CE8830" w14:textId="77777777" w:rsidTr="0085596B">
        <w:tc>
          <w:tcPr>
            <w:tcW w:w="1294" w:type="dxa"/>
            <w:vAlign w:val="bottom"/>
          </w:tcPr>
          <w:p w14:paraId="1628D6E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20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439" w:type="dxa"/>
          </w:tcPr>
          <w:p w14:paraId="37C8A6C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5" w:type="dxa"/>
          </w:tcPr>
          <w:p w14:paraId="27B39BE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35" w:type="dxa"/>
          </w:tcPr>
          <w:p w14:paraId="3070C4C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 (0.52 – 1.09)</w:t>
            </w:r>
          </w:p>
        </w:tc>
        <w:tc>
          <w:tcPr>
            <w:tcW w:w="1134" w:type="dxa"/>
          </w:tcPr>
          <w:p w14:paraId="713B158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0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2005" w:type="dxa"/>
          </w:tcPr>
          <w:p w14:paraId="02B5140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7 (7.83 – 9.97)</w:t>
            </w:r>
          </w:p>
        </w:tc>
      </w:tr>
      <w:tr w:rsidR="00E77D2B" w14:paraId="63A0186D" w14:textId="77777777" w:rsidTr="0085596B">
        <w:tc>
          <w:tcPr>
            <w:tcW w:w="1294" w:type="dxa"/>
            <w:vAlign w:val="bottom"/>
          </w:tcPr>
          <w:p w14:paraId="494BA15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Hlk127392642"/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0-34mm</w:t>
            </w:r>
          </w:p>
        </w:tc>
        <w:tc>
          <w:tcPr>
            <w:tcW w:w="439" w:type="dxa"/>
          </w:tcPr>
          <w:p w14:paraId="757A240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5" w:type="dxa"/>
          </w:tcPr>
          <w:p w14:paraId="69C4358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35" w:type="dxa"/>
          </w:tcPr>
          <w:p w14:paraId="2747070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 (0.00 – 1.44)</w:t>
            </w:r>
          </w:p>
        </w:tc>
        <w:tc>
          <w:tcPr>
            <w:tcW w:w="1134" w:type="dxa"/>
          </w:tcPr>
          <w:p w14:paraId="6AE4DF0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2005" w:type="dxa"/>
          </w:tcPr>
          <w:p w14:paraId="694DAAD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9 (1.26 – 5.63)</w:t>
            </w:r>
          </w:p>
        </w:tc>
      </w:tr>
      <w:tr w:rsidR="00E77D2B" w14:paraId="7FB20BDC" w14:textId="77777777" w:rsidTr="0085596B">
        <w:tc>
          <w:tcPr>
            <w:tcW w:w="1294" w:type="dxa"/>
            <w:vAlign w:val="bottom"/>
          </w:tcPr>
          <w:p w14:paraId="0FD6066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5-39mm</w:t>
            </w:r>
          </w:p>
        </w:tc>
        <w:tc>
          <w:tcPr>
            <w:tcW w:w="439" w:type="dxa"/>
          </w:tcPr>
          <w:p w14:paraId="20BFAFF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</w:tcPr>
          <w:p w14:paraId="74CDC8A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35" w:type="dxa"/>
          </w:tcPr>
          <w:p w14:paraId="1597A48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 (0.98 – 1.32)</w:t>
            </w:r>
          </w:p>
        </w:tc>
        <w:tc>
          <w:tcPr>
            <w:tcW w:w="1134" w:type="dxa"/>
          </w:tcPr>
          <w:p w14:paraId="758FC49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005" w:type="dxa"/>
          </w:tcPr>
          <w:p w14:paraId="277647E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2 (5.09 – 6.45)</w:t>
            </w:r>
          </w:p>
        </w:tc>
      </w:tr>
      <w:tr w:rsidR="00E77D2B" w14:paraId="0D4D5869" w14:textId="77777777" w:rsidTr="0085596B">
        <w:tc>
          <w:tcPr>
            <w:tcW w:w="1294" w:type="dxa"/>
            <w:vAlign w:val="bottom"/>
          </w:tcPr>
          <w:p w14:paraId="6C7E030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0-44mm</w:t>
            </w:r>
          </w:p>
        </w:tc>
        <w:tc>
          <w:tcPr>
            <w:tcW w:w="439" w:type="dxa"/>
          </w:tcPr>
          <w:p w14:paraId="394763E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5" w:type="dxa"/>
          </w:tcPr>
          <w:p w14:paraId="02CFB96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835" w:type="dxa"/>
          </w:tcPr>
          <w:p w14:paraId="7609931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 (0.00 – 2.54)</w:t>
            </w:r>
          </w:p>
        </w:tc>
        <w:tc>
          <w:tcPr>
            <w:tcW w:w="1134" w:type="dxa"/>
          </w:tcPr>
          <w:p w14:paraId="685DBDC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005" w:type="dxa"/>
          </w:tcPr>
          <w:p w14:paraId="6F46E1B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1 (2.43 – 5.42)</w:t>
            </w:r>
          </w:p>
        </w:tc>
      </w:tr>
      <w:tr w:rsidR="00E77D2B" w14:paraId="041C2A96" w14:textId="77777777" w:rsidTr="0085596B">
        <w:tc>
          <w:tcPr>
            <w:tcW w:w="1294" w:type="dxa"/>
            <w:vAlign w:val="bottom"/>
          </w:tcPr>
          <w:p w14:paraId="6B45799A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5-49mm</w:t>
            </w:r>
          </w:p>
        </w:tc>
        <w:tc>
          <w:tcPr>
            <w:tcW w:w="439" w:type="dxa"/>
          </w:tcPr>
          <w:p w14:paraId="6356F16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</w:tcPr>
          <w:p w14:paraId="197791A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835" w:type="dxa"/>
          </w:tcPr>
          <w:p w14:paraId="1B1A6A1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 (0.00 – 1.93)</w:t>
            </w:r>
          </w:p>
        </w:tc>
        <w:tc>
          <w:tcPr>
            <w:tcW w:w="1134" w:type="dxa"/>
          </w:tcPr>
          <w:p w14:paraId="5F659CD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005" w:type="dxa"/>
          </w:tcPr>
          <w:p w14:paraId="583F012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6 (2.59 – 3.12)</w:t>
            </w:r>
          </w:p>
        </w:tc>
      </w:tr>
      <w:bookmarkEnd w:id="0"/>
      <w:tr w:rsidR="00E77D2B" w14:paraId="12679A46" w14:textId="77777777" w:rsidTr="0085596B">
        <w:tc>
          <w:tcPr>
            <w:tcW w:w="1294" w:type="dxa"/>
            <w:vAlign w:val="bottom"/>
          </w:tcPr>
          <w:p w14:paraId="479A61CE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&gt;=50mm</w:t>
            </w:r>
          </w:p>
        </w:tc>
        <w:tc>
          <w:tcPr>
            <w:tcW w:w="439" w:type="dxa"/>
          </w:tcPr>
          <w:p w14:paraId="08A7073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</w:tcPr>
          <w:p w14:paraId="0ACC614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835" w:type="dxa"/>
          </w:tcPr>
          <w:p w14:paraId="5DBBF51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 (0.49 – 2.12)</w:t>
            </w:r>
          </w:p>
        </w:tc>
        <w:tc>
          <w:tcPr>
            <w:tcW w:w="1134" w:type="dxa"/>
          </w:tcPr>
          <w:p w14:paraId="0EB77F6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005" w:type="dxa"/>
          </w:tcPr>
          <w:p w14:paraId="30A0584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 (0.82 – 1.43)</w:t>
            </w:r>
          </w:p>
        </w:tc>
      </w:tr>
      <w:tr w:rsidR="00E77D2B" w14:paraId="6DAB2117" w14:textId="77777777" w:rsidTr="0085596B">
        <w:tc>
          <w:tcPr>
            <w:tcW w:w="1294" w:type="dxa"/>
            <w:vAlign w:val="bottom"/>
          </w:tcPr>
          <w:p w14:paraId="2B963A49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9" w:type="dxa"/>
          </w:tcPr>
          <w:p w14:paraId="3D46C79B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05" w:type="dxa"/>
          </w:tcPr>
          <w:p w14:paraId="5F644AEA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6±1.33</w:t>
            </w:r>
          </w:p>
        </w:tc>
        <w:tc>
          <w:tcPr>
            <w:tcW w:w="1835" w:type="dxa"/>
          </w:tcPr>
          <w:p w14:paraId="259AE965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0 (0.00 – 1.36)</w:t>
            </w:r>
          </w:p>
        </w:tc>
        <w:tc>
          <w:tcPr>
            <w:tcW w:w="1134" w:type="dxa"/>
          </w:tcPr>
          <w:p w14:paraId="42F8A13B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83±3.54</w:t>
            </w:r>
          </w:p>
        </w:tc>
        <w:tc>
          <w:tcPr>
            <w:tcW w:w="2005" w:type="dxa"/>
          </w:tcPr>
          <w:p w14:paraId="574E3098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78 (2.06 – 7.59)</w:t>
            </w:r>
          </w:p>
        </w:tc>
      </w:tr>
    </w:tbl>
    <w:p w14:paraId="59216272" w14:textId="77777777" w:rsidR="00E77D2B" w:rsidRDefault="00E77D2B" w:rsidP="00E77D2B">
      <w:r>
        <w:t xml:space="preserve"> </w:t>
      </w:r>
    </w:p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294"/>
        <w:gridCol w:w="439"/>
        <w:gridCol w:w="1105"/>
        <w:gridCol w:w="1977"/>
        <w:gridCol w:w="1105"/>
        <w:gridCol w:w="1997"/>
      </w:tblGrid>
      <w:tr w:rsidR="00E77D2B" w14:paraId="71F5719C" w14:textId="77777777" w:rsidTr="0085596B">
        <w:tc>
          <w:tcPr>
            <w:tcW w:w="1294" w:type="dxa"/>
          </w:tcPr>
          <w:p w14:paraId="70CA894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2500544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84" w:type="dxa"/>
            <w:gridSpan w:val="4"/>
          </w:tcPr>
          <w:p w14:paraId="18AE4E10" w14:textId="77777777" w:rsidR="00E77D2B" w:rsidRPr="00EC4304" w:rsidRDefault="00E77D2B" w:rsidP="008559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43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ield</w:t>
            </w:r>
            <w:proofErr w:type="spellEnd"/>
            <w:r w:rsidRPr="00EC43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8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</w:tr>
      <w:tr w:rsidR="00E77D2B" w14:paraId="3F8F28B5" w14:textId="77777777" w:rsidTr="0085596B">
        <w:tc>
          <w:tcPr>
            <w:tcW w:w="1294" w:type="dxa"/>
          </w:tcPr>
          <w:p w14:paraId="7014578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576F62A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82" w:type="dxa"/>
            <w:gridSpan w:val="2"/>
          </w:tcPr>
          <w:p w14:paraId="6728CE46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m/y)</w:t>
            </w:r>
          </w:p>
        </w:tc>
        <w:tc>
          <w:tcPr>
            <w:tcW w:w="3102" w:type="dxa"/>
            <w:gridSpan w:val="2"/>
          </w:tcPr>
          <w:p w14:paraId="237E4E50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llow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(y)</w:t>
            </w:r>
          </w:p>
        </w:tc>
      </w:tr>
      <w:tr w:rsidR="00E77D2B" w14:paraId="4D3D2908" w14:textId="77777777" w:rsidTr="0085596B">
        <w:tc>
          <w:tcPr>
            <w:tcW w:w="1294" w:type="dxa"/>
          </w:tcPr>
          <w:p w14:paraId="721972D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55572F5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05" w:type="dxa"/>
          </w:tcPr>
          <w:p w14:paraId="0CC108D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977" w:type="dxa"/>
          </w:tcPr>
          <w:p w14:paraId="647CAB7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1105" w:type="dxa"/>
          </w:tcPr>
          <w:p w14:paraId="1DCBF1F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997" w:type="dxa"/>
          </w:tcPr>
          <w:p w14:paraId="340F625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</w:tr>
      <w:tr w:rsidR="00E77D2B" w14:paraId="47D57FAA" w14:textId="77777777" w:rsidTr="0085596B">
        <w:tc>
          <w:tcPr>
            <w:tcW w:w="1294" w:type="dxa"/>
            <w:vAlign w:val="bottom"/>
          </w:tcPr>
          <w:p w14:paraId="3E5BE7E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20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439" w:type="dxa"/>
          </w:tcPr>
          <w:p w14:paraId="66DD6F0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</w:tcPr>
          <w:p w14:paraId="57F82F2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77" w:type="dxa"/>
          </w:tcPr>
          <w:p w14:paraId="673621C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 (0.99 – 1.08)</w:t>
            </w:r>
          </w:p>
        </w:tc>
        <w:tc>
          <w:tcPr>
            <w:tcW w:w="1105" w:type="dxa"/>
          </w:tcPr>
          <w:p w14:paraId="22BA4F4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997" w:type="dxa"/>
          </w:tcPr>
          <w:p w14:paraId="6080CA1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6 (8.30 – 9.24)</w:t>
            </w:r>
          </w:p>
        </w:tc>
      </w:tr>
      <w:tr w:rsidR="00E77D2B" w14:paraId="387EBC77" w14:textId="77777777" w:rsidTr="0085596B">
        <w:tc>
          <w:tcPr>
            <w:tcW w:w="1294" w:type="dxa"/>
            <w:vAlign w:val="bottom"/>
          </w:tcPr>
          <w:p w14:paraId="648F762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0-34mm</w:t>
            </w:r>
          </w:p>
        </w:tc>
        <w:tc>
          <w:tcPr>
            <w:tcW w:w="439" w:type="dxa"/>
          </w:tcPr>
          <w:p w14:paraId="6EB45E0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</w:tcPr>
          <w:p w14:paraId="188824A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77" w:type="dxa"/>
          </w:tcPr>
          <w:p w14:paraId="39F3337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00 – 1.16)</w:t>
            </w:r>
          </w:p>
        </w:tc>
        <w:tc>
          <w:tcPr>
            <w:tcW w:w="1105" w:type="dxa"/>
          </w:tcPr>
          <w:p w14:paraId="4209844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997" w:type="dxa"/>
          </w:tcPr>
          <w:p w14:paraId="0223F51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3 (1.30 – 7.75)</w:t>
            </w:r>
          </w:p>
        </w:tc>
      </w:tr>
      <w:tr w:rsidR="00E77D2B" w14:paraId="54501B1C" w14:textId="77777777" w:rsidTr="0085596B">
        <w:tc>
          <w:tcPr>
            <w:tcW w:w="1294" w:type="dxa"/>
            <w:vAlign w:val="bottom"/>
          </w:tcPr>
          <w:p w14:paraId="7110E8C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5-39mm</w:t>
            </w:r>
          </w:p>
        </w:tc>
        <w:tc>
          <w:tcPr>
            <w:tcW w:w="439" w:type="dxa"/>
          </w:tcPr>
          <w:p w14:paraId="30BF69C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3A49830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77" w:type="dxa"/>
          </w:tcPr>
          <w:p w14:paraId="31359DC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 (0.86 – 1.20)</w:t>
            </w:r>
          </w:p>
        </w:tc>
        <w:tc>
          <w:tcPr>
            <w:tcW w:w="1105" w:type="dxa"/>
          </w:tcPr>
          <w:p w14:paraId="70F2D87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997" w:type="dxa"/>
          </w:tcPr>
          <w:p w14:paraId="2F686DF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9 (4.73 – 5.45)</w:t>
            </w:r>
          </w:p>
        </w:tc>
      </w:tr>
      <w:tr w:rsidR="00E77D2B" w14:paraId="45C9BA8F" w14:textId="77777777" w:rsidTr="0085596B">
        <w:tc>
          <w:tcPr>
            <w:tcW w:w="1294" w:type="dxa"/>
            <w:vAlign w:val="bottom"/>
          </w:tcPr>
          <w:p w14:paraId="202CF4B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0-44mm</w:t>
            </w:r>
          </w:p>
        </w:tc>
        <w:tc>
          <w:tcPr>
            <w:tcW w:w="439" w:type="dxa"/>
          </w:tcPr>
          <w:p w14:paraId="77B4C76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</w:tcPr>
          <w:p w14:paraId="6D5299B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77" w:type="dxa"/>
          </w:tcPr>
          <w:p w14:paraId="14E0503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 (-0.24 – 0.66) </w:t>
            </w:r>
          </w:p>
        </w:tc>
        <w:tc>
          <w:tcPr>
            <w:tcW w:w="1105" w:type="dxa"/>
          </w:tcPr>
          <w:p w14:paraId="7C71E0C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997" w:type="dxa"/>
          </w:tcPr>
          <w:p w14:paraId="37C96F9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1 (2.49 – 4.48)</w:t>
            </w:r>
          </w:p>
        </w:tc>
      </w:tr>
      <w:tr w:rsidR="00E77D2B" w14:paraId="5B349D72" w14:textId="77777777" w:rsidTr="0085596B">
        <w:tc>
          <w:tcPr>
            <w:tcW w:w="1294" w:type="dxa"/>
            <w:vAlign w:val="bottom"/>
          </w:tcPr>
          <w:p w14:paraId="6706D238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5-49mm</w:t>
            </w:r>
          </w:p>
        </w:tc>
        <w:tc>
          <w:tcPr>
            <w:tcW w:w="439" w:type="dxa"/>
          </w:tcPr>
          <w:p w14:paraId="0BBB991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</w:tcPr>
          <w:p w14:paraId="36EDE78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977" w:type="dxa"/>
          </w:tcPr>
          <w:p w14:paraId="5FD7A81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 (-0.15 – 1.96)</w:t>
            </w:r>
          </w:p>
        </w:tc>
        <w:tc>
          <w:tcPr>
            <w:tcW w:w="1105" w:type="dxa"/>
          </w:tcPr>
          <w:p w14:paraId="6F576A5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97" w:type="dxa"/>
          </w:tcPr>
          <w:p w14:paraId="0797877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2 (3.29 – 3.34)</w:t>
            </w:r>
          </w:p>
        </w:tc>
      </w:tr>
      <w:tr w:rsidR="00E77D2B" w14:paraId="0AE396AB" w14:textId="77777777" w:rsidTr="0085596B">
        <w:tc>
          <w:tcPr>
            <w:tcW w:w="1294" w:type="dxa"/>
            <w:vAlign w:val="bottom"/>
          </w:tcPr>
          <w:p w14:paraId="0C89079E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&gt;=50mm</w:t>
            </w:r>
          </w:p>
        </w:tc>
        <w:tc>
          <w:tcPr>
            <w:tcW w:w="439" w:type="dxa"/>
          </w:tcPr>
          <w:p w14:paraId="7FF5ECC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889407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77" w:type="dxa"/>
          </w:tcPr>
          <w:p w14:paraId="647C169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77B592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7" w:type="dxa"/>
          </w:tcPr>
          <w:p w14:paraId="2217ECC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14:paraId="03C0AF99" w14:textId="77777777" w:rsidTr="0085596B">
        <w:tc>
          <w:tcPr>
            <w:tcW w:w="1294" w:type="dxa"/>
            <w:vAlign w:val="bottom"/>
          </w:tcPr>
          <w:p w14:paraId="5817C1B6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9" w:type="dxa"/>
          </w:tcPr>
          <w:p w14:paraId="226F47AC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5" w:type="dxa"/>
          </w:tcPr>
          <w:p w14:paraId="221D622F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9±1.01</w:t>
            </w:r>
          </w:p>
        </w:tc>
        <w:tc>
          <w:tcPr>
            <w:tcW w:w="1977" w:type="dxa"/>
          </w:tcPr>
          <w:p w14:paraId="5C4C709A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4 (0.00 – 1.24)</w:t>
            </w:r>
          </w:p>
        </w:tc>
        <w:tc>
          <w:tcPr>
            <w:tcW w:w="1105" w:type="dxa"/>
          </w:tcPr>
          <w:p w14:paraId="7B88A161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47±3.19</w:t>
            </w:r>
          </w:p>
        </w:tc>
        <w:tc>
          <w:tcPr>
            <w:tcW w:w="1997" w:type="dxa"/>
          </w:tcPr>
          <w:p w14:paraId="43A3F37C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94 (3.27 – 8.16)</w:t>
            </w:r>
          </w:p>
        </w:tc>
      </w:tr>
    </w:tbl>
    <w:p w14:paraId="121D2201" w14:textId="77777777" w:rsidR="00E77D2B" w:rsidRDefault="00E77D2B" w:rsidP="00E77D2B"/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294"/>
        <w:gridCol w:w="439"/>
        <w:gridCol w:w="1105"/>
        <w:gridCol w:w="1835"/>
        <w:gridCol w:w="1276"/>
        <w:gridCol w:w="1863"/>
      </w:tblGrid>
      <w:tr w:rsidR="00E77D2B" w14:paraId="5E132F04" w14:textId="77777777" w:rsidTr="0085596B">
        <w:tc>
          <w:tcPr>
            <w:tcW w:w="1294" w:type="dxa"/>
          </w:tcPr>
          <w:p w14:paraId="02AE344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7018D00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9" w:type="dxa"/>
            <w:gridSpan w:val="4"/>
          </w:tcPr>
          <w:p w14:paraId="02F07708" w14:textId="77777777" w:rsidR="00E77D2B" w:rsidRPr="00EC4304" w:rsidRDefault="00E77D2B" w:rsidP="008559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C43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field</w:t>
            </w:r>
            <w:proofErr w:type="spellEnd"/>
            <w:r w:rsidRPr="00EC43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20)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*</w:t>
            </w:r>
          </w:p>
        </w:tc>
      </w:tr>
      <w:tr w:rsidR="00E77D2B" w14:paraId="016993F5" w14:textId="77777777" w:rsidTr="0085596B">
        <w:tc>
          <w:tcPr>
            <w:tcW w:w="1294" w:type="dxa"/>
          </w:tcPr>
          <w:p w14:paraId="20FFA6B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0AAC7BE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40" w:type="dxa"/>
            <w:gridSpan w:val="2"/>
          </w:tcPr>
          <w:p w14:paraId="161AEFB8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m/y)</w:t>
            </w:r>
          </w:p>
        </w:tc>
        <w:tc>
          <w:tcPr>
            <w:tcW w:w="3139" w:type="dxa"/>
            <w:gridSpan w:val="2"/>
          </w:tcPr>
          <w:p w14:paraId="226B174C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llow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(y)</w:t>
            </w:r>
          </w:p>
        </w:tc>
      </w:tr>
      <w:tr w:rsidR="00E77D2B" w14:paraId="10995C10" w14:textId="77777777" w:rsidTr="0085596B">
        <w:tc>
          <w:tcPr>
            <w:tcW w:w="1294" w:type="dxa"/>
          </w:tcPr>
          <w:p w14:paraId="4A5DCD3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0B9654B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05" w:type="dxa"/>
          </w:tcPr>
          <w:p w14:paraId="213D4D2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35" w:type="dxa"/>
          </w:tcPr>
          <w:p w14:paraId="47C55BA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1276" w:type="dxa"/>
          </w:tcPr>
          <w:p w14:paraId="795A265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63" w:type="dxa"/>
          </w:tcPr>
          <w:p w14:paraId="127E413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</w:tr>
      <w:tr w:rsidR="00E77D2B" w14:paraId="51EF7D00" w14:textId="77777777" w:rsidTr="0085596B">
        <w:tc>
          <w:tcPr>
            <w:tcW w:w="1294" w:type="dxa"/>
            <w:vAlign w:val="bottom"/>
          </w:tcPr>
          <w:p w14:paraId="666D8D4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20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439" w:type="dxa"/>
          </w:tcPr>
          <w:p w14:paraId="13D2CBB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</w:tcPr>
          <w:p w14:paraId="18DE184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35" w:type="dxa"/>
          </w:tcPr>
          <w:p w14:paraId="1B562BB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 (0.48 – 0.82)</w:t>
            </w:r>
          </w:p>
        </w:tc>
        <w:tc>
          <w:tcPr>
            <w:tcW w:w="1276" w:type="dxa"/>
          </w:tcPr>
          <w:p w14:paraId="53D8EA9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0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863" w:type="dxa"/>
          </w:tcPr>
          <w:p w14:paraId="43ACA98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7 (7.75- 10.73)</w:t>
            </w:r>
          </w:p>
        </w:tc>
      </w:tr>
      <w:tr w:rsidR="00E77D2B" w14:paraId="64DFDA35" w14:textId="77777777" w:rsidTr="0085596B">
        <w:tc>
          <w:tcPr>
            <w:tcW w:w="1294" w:type="dxa"/>
            <w:vAlign w:val="bottom"/>
          </w:tcPr>
          <w:p w14:paraId="6B9B393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0-34mm</w:t>
            </w:r>
          </w:p>
        </w:tc>
        <w:tc>
          <w:tcPr>
            <w:tcW w:w="439" w:type="dxa"/>
          </w:tcPr>
          <w:p w14:paraId="3CF0145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5" w:type="dxa"/>
          </w:tcPr>
          <w:p w14:paraId="6148D0D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35" w:type="dxa"/>
          </w:tcPr>
          <w:p w14:paraId="4180279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 (0.12 – 1.68)</w:t>
            </w:r>
          </w:p>
        </w:tc>
        <w:tc>
          <w:tcPr>
            <w:tcW w:w="1276" w:type="dxa"/>
          </w:tcPr>
          <w:p w14:paraId="6C7B85C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863" w:type="dxa"/>
          </w:tcPr>
          <w:p w14:paraId="59C7E66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 (1.39 – 3.16)</w:t>
            </w:r>
          </w:p>
        </w:tc>
      </w:tr>
      <w:tr w:rsidR="00E77D2B" w14:paraId="71E4816E" w14:textId="77777777" w:rsidTr="0085596B">
        <w:tc>
          <w:tcPr>
            <w:tcW w:w="1294" w:type="dxa"/>
            <w:vAlign w:val="bottom"/>
          </w:tcPr>
          <w:p w14:paraId="7AC311B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5-39mm</w:t>
            </w:r>
          </w:p>
        </w:tc>
        <w:tc>
          <w:tcPr>
            <w:tcW w:w="439" w:type="dxa"/>
          </w:tcPr>
          <w:p w14:paraId="288ACFD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5" w:type="dxa"/>
          </w:tcPr>
          <w:p w14:paraId="7053BCB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835" w:type="dxa"/>
          </w:tcPr>
          <w:p w14:paraId="577BF4B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 (1.27 – 1.27)</w:t>
            </w:r>
          </w:p>
        </w:tc>
        <w:tc>
          <w:tcPr>
            <w:tcW w:w="1276" w:type="dxa"/>
          </w:tcPr>
          <w:p w14:paraId="49675BA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9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863" w:type="dxa"/>
          </w:tcPr>
          <w:p w14:paraId="1D3413B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9 (7.09 – 7.09)</w:t>
            </w:r>
          </w:p>
        </w:tc>
      </w:tr>
      <w:tr w:rsidR="00E77D2B" w14:paraId="1741A59C" w14:textId="77777777" w:rsidTr="0085596B">
        <w:tc>
          <w:tcPr>
            <w:tcW w:w="1294" w:type="dxa"/>
            <w:vAlign w:val="bottom"/>
          </w:tcPr>
          <w:p w14:paraId="66465D2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0-44mm</w:t>
            </w:r>
          </w:p>
        </w:tc>
        <w:tc>
          <w:tcPr>
            <w:tcW w:w="439" w:type="dxa"/>
          </w:tcPr>
          <w:p w14:paraId="346FCB1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5" w:type="dxa"/>
          </w:tcPr>
          <w:p w14:paraId="3FCE7D0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835" w:type="dxa"/>
          </w:tcPr>
          <w:p w14:paraId="6FA0642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9 (0.92 – 4.27)</w:t>
            </w:r>
          </w:p>
        </w:tc>
        <w:tc>
          <w:tcPr>
            <w:tcW w:w="1276" w:type="dxa"/>
          </w:tcPr>
          <w:p w14:paraId="772F968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863" w:type="dxa"/>
          </w:tcPr>
          <w:p w14:paraId="77AF32E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2 (2.44 – 5.66)</w:t>
            </w:r>
          </w:p>
        </w:tc>
      </w:tr>
      <w:tr w:rsidR="00E77D2B" w14:paraId="7A97A1CB" w14:textId="77777777" w:rsidTr="0085596B">
        <w:tc>
          <w:tcPr>
            <w:tcW w:w="1294" w:type="dxa"/>
            <w:vAlign w:val="bottom"/>
          </w:tcPr>
          <w:p w14:paraId="4C7B20B9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5-49mm</w:t>
            </w:r>
          </w:p>
        </w:tc>
        <w:tc>
          <w:tcPr>
            <w:tcW w:w="439" w:type="dxa"/>
          </w:tcPr>
          <w:p w14:paraId="2AA324E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5" w:type="dxa"/>
          </w:tcPr>
          <w:p w14:paraId="4FCADD7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835" w:type="dxa"/>
          </w:tcPr>
          <w:p w14:paraId="349F4FF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 (0.48 – 1.45)</w:t>
            </w:r>
          </w:p>
        </w:tc>
        <w:tc>
          <w:tcPr>
            <w:tcW w:w="1276" w:type="dxa"/>
          </w:tcPr>
          <w:p w14:paraId="5ECB648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63" w:type="dxa"/>
          </w:tcPr>
          <w:p w14:paraId="3BDBCEC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 (1.62 – 2.26)</w:t>
            </w:r>
          </w:p>
        </w:tc>
      </w:tr>
      <w:tr w:rsidR="00E77D2B" w14:paraId="1E46F46D" w14:textId="77777777" w:rsidTr="0085596B">
        <w:tc>
          <w:tcPr>
            <w:tcW w:w="1294" w:type="dxa"/>
            <w:vAlign w:val="bottom"/>
          </w:tcPr>
          <w:p w14:paraId="2626E73A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&gt;=50mm</w:t>
            </w:r>
          </w:p>
        </w:tc>
        <w:tc>
          <w:tcPr>
            <w:tcW w:w="439" w:type="dxa"/>
          </w:tcPr>
          <w:p w14:paraId="3D8166E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</w:tcPr>
          <w:p w14:paraId="2856572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835" w:type="dxa"/>
          </w:tcPr>
          <w:p w14:paraId="135B6BB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 (0.49 – 2.12)</w:t>
            </w:r>
          </w:p>
        </w:tc>
        <w:tc>
          <w:tcPr>
            <w:tcW w:w="1276" w:type="dxa"/>
          </w:tcPr>
          <w:p w14:paraId="353EE89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63" w:type="dxa"/>
          </w:tcPr>
          <w:p w14:paraId="496E0F1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 (0.82 – 1.43)</w:t>
            </w:r>
          </w:p>
        </w:tc>
      </w:tr>
      <w:tr w:rsidR="00E77D2B" w14:paraId="0BB0102D" w14:textId="77777777" w:rsidTr="0085596B">
        <w:tc>
          <w:tcPr>
            <w:tcW w:w="1294" w:type="dxa"/>
            <w:vAlign w:val="bottom"/>
          </w:tcPr>
          <w:p w14:paraId="231BBD1C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9" w:type="dxa"/>
          </w:tcPr>
          <w:p w14:paraId="7A32A7E5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5" w:type="dxa"/>
          </w:tcPr>
          <w:p w14:paraId="045FFC66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1±1.55</w:t>
            </w:r>
          </w:p>
        </w:tc>
        <w:tc>
          <w:tcPr>
            <w:tcW w:w="1835" w:type="dxa"/>
          </w:tcPr>
          <w:p w14:paraId="7162806F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4 (0.18 – 1.94)</w:t>
            </w:r>
          </w:p>
        </w:tc>
        <w:tc>
          <w:tcPr>
            <w:tcW w:w="1276" w:type="dxa"/>
          </w:tcPr>
          <w:p w14:paraId="6AE6290B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5±3.82</w:t>
            </w:r>
          </w:p>
        </w:tc>
        <w:tc>
          <w:tcPr>
            <w:tcW w:w="1863" w:type="dxa"/>
          </w:tcPr>
          <w:p w14:paraId="1AC17B9E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3 (1.57 – 6.60)</w:t>
            </w:r>
          </w:p>
        </w:tc>
      </w:tr>
    </w:tbl>
    <w:p w14:paraId="7C695587" w14:textId="77777777" w:rsidR="00E77D2B" w:rsidRDefault="00E77D2B" w:rsidP="00E77D2B"/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294"/>
        <w:gridCol w:w="439"/>
        <w:gridCol w:w="1105"/>
        <w:gridCol w:w="1835"/>
        <w:gridCol w:w="1134"/>
        <w:gridCol w:w="1843"/>
      </w:tblGrid>
      <w:tr w:rsidR="00E77D2B" w14:paraId="35257CC5" w14:textId="77777777" w:rsidTr="0085596B">
        <w:tc>
          <w:tcPr>
            <w:tcW w:w="1294" w:type="dxa"/>
          </w:tcPr>
          <w:p w14:paraId="70030B4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3FD5CBD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7" w:type="dxa"/>
            <w:gridSpan w:val="4"/>
          </w:tcPr>
          <w:p w14:paraId="07FAA200" w14:textId="77777777" w:rsidR="00E77D2B" w:rsidRPr="00963BA5" w:rsidRDefault="00E77D2B" w:rsidP="008559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T (n=27)</w:t>
            </w:r>
          </w:p>
        </w:tc>
      </w:tr>
      <w:tr w:rsidR="00E77D2B" w14:paraId="136A1299" w14:textId="77777777" w:rsidTr="0085596B">
        <w:tc>
          <w:tcPr>
            <w:tcW w:w="1294" w:type="dxa"/>
          </w:tcPr>
          <w:p w14:paraId="7A304FD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2A73760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40" w:type="dxa"/>
            <w:gridSpan w:val="2"/>
          </w:tcPr>
          <w:p w14:paraId="2A8471EB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m/y)</w:t>
            </w:r>
          </w:p>
        </w:tc>
        <w:tc>
          <w:tcPr>
            <w:tcW w:w="2977" w:type="dxa"/>
            <w:gridSpan w:val="2"/>
          </w:tcPr>
          <w:p w14:paraId="361309C1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llow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(y)</w:t>
            </w:r>
          </w:p>
        </w:tc>
      </w:tr>
      <w:tr w:rsidR="00E77D2B" w14:paraId="21435132" w14:textId="77777777" w:rsidTr="0085596B">
        <w:tc>
          <w:tcPr>
            <w:tcW w:w="1294" w:type="dxa"/>
          </w:tcPr>
          <w:p w14:paraId="6758371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3E477B4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05" w:type="dxa"/>
          </w:tcPr>
          <w:p w14:paraId="5752070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35" w:type="dxa"/>
          </w:tcPr>
          <w:p w14:paraId="00E53B8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1134" w:type="dxa"/>
          </w:tcPr>
          <w:p w14:paraId="7529F15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43" w:type="dxa"/>
          </w:tcPr>
          <w:p w14:paraId="651CE9D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</w:tr>
      <w:tr w:rsidR="00E77D2B" w14:paraId="07CB8FB0" w14:textId="77777777" w:rsidTr="0085596B">
        <w:tc>
          <w:tcPr>
            <w:tcW w:w="1294" w:type="dxa"/>
            <w:vAlign w:val="bottom"/>
          </w:tcPr>
          <w:p w14:paraId="2E8EA33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20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439" w:type="dxa"/>
          </w:tcPr>
          <w:p w14:paraId="3118235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6116AF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</w:tcPr>
          <w:p w14:paraId="6541912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6B201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BB342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14:paraId="63CCBE18" w14:textId="77777777" w:rsidTr="0085596B">
        <w:tc>
          <w:tcPr>
            <w:tcW w:w="1294" w:type="dxa"/>
            <w:vAlign w:val="bottom"/>
          </w:tcPr>
          <w:p w14:paraId="2754015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0-34mm</w:t>
            </w:r>
          </w:p>
        </w:tc>
        <w:tc>
          <w:tcPr>
            <w:tcW w:w="439" w:type="dxa"/>
          </w:tcPr>
          <w:p w14:paraId="5CC36AF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5" w:type="dxa"/>
          </w:tcPr>
          <w:p w14:paraId="4FEBB78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35" w:type="dxa"/>
          </w:tcPr>
          <w:p w14:paraId="20ECDDE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 (0.00 – 1.44)</w:t>
            </w:r>
          </w:p>
        </w:tc>
        <w:tc>
          <w:tcPr>
            <w:tcW w:w="1134" w:type="dxa"/>
          </w:tcPr>
          <w:p w14:paraId="3A08FC2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843" w:type="dxa"/>
          </w:tcPr>
          <w:p w14:paraId="05BDF78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9 (1.26 – 5.63)</w:t>
            </w:r>
          </w:p>
        </w:tc>
      </w:tr>
      <w:tr w:rsidR="00E77D2B" w14:paraId="3C840DB0" w14:textId="77777777" w:rsidTr="0085596B">
        <w:tc>
          <w:tcPr>
            <w:tcW w:w="1294" w:type="dxa"/>
            <w:vAlign w:val="bottom"/>
          </w:tcPr>
          <w:p w14:paraId="40A57B5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5-39mm</w:t>
            </w:r>
          </w:p>
        </w:tc>
        <w:tc>
          <w:tcPr>
            <w:tcW w:w="439" w:type="dxa"/>
          </w:tcPr>
          <w:p w14:paraId="277932D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5" w:type="dxa"/>
          </w:tcPr>
          <w:p w14:paraId="6FA0161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835" w:type="dxa"/>
          </w:tcPr>
          <w:p w14:paraId="6B7CE5E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 (0.98 – 1.32)</w:t>
            </w:r>
          </w:p>
        </w:tc>
        <w:tc>
          <w:tcPr>
            <w:tcW w:w="1134" w:type="dxa"/>
          </w:tcPr>
          <w:p w14:paraId="318C652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843" w:type="dxa"/>
          </w:tcPr>
          <w:p w14:paraId="721220D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2 (5.09 – 6.45)</w:t>
            </w:r>
          </w:p>
        </w:tc>
      </w:tr>
      <w:tr w:rsidR="00E77D2B" w14:paraId="1953167A" w14:textId="77777777" w:rsidTr="0085596B">
        <w:tc>
          <w:tcPr>
            <w:tcW w:w="1294" w:type="dxa"/>
            <w:vAlign w:val="bottom"/>
          </w:tcPr>
          <w:p w14:paraId="310DEA6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0-44mm</w:t>
            </w:r>
          </w:p>
        </w:tc>
        <w:tc>
          <w:tcPr>
            <w:tcW w:w="439" w:type="dxa"/>
          </w:tcPr>
          <w:p w14:paraId="7DE59C7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5" w:type="dxa"/>
          </w:tcPr>
          <w:p w14:paraId="6CAFC25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835" w:type="dxa"/>
          </w:tcPr>
          <w:p w14:paraId="2DC05AD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 (0.00 – 2.54)</w:t>
            </w:r>
          </w:p>
        </w:tc>
        <w:tc>
          <w:tcPr>
            <w:tcW w:w="1134" w:type="dxa"/>
          </w:tcPr>
          <w:p w14:paraId="476A3AC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4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843" w:type="dxa"/>
          </w:tcPr>
          <w:p w14:paraId="515DDF7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1 (2.43 – 5.42)</w:t>
            </w:r>
          </w:p>
        </w:tc>
      </w:tr>
      <w:tr w:rsidR="00E77D2B" w14:paraId="43B97BD7" w14:textId="77777777" w:rsidTr="0085596B">
        <w:tc>
          <w:tcPr>
            <w:tcW w:w="1294" w:type="dxa"/>
            <w:vAlign w:val="bottom"/>
          </w:tcPr>
          <w:p w14:paraId="239200EB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5-49mm</w:t>
            </w:r>
          </w:p>
        </w:tc>
        <w:tc>
          <w:tcPr>
            <w:tcW w:w="439" w:type="dxa"/>
          </w:tcPr>
          <w:p w14:paraId="3339EC7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5" w:type="dxa"/>
          </w:tcPr>
          <w:p w14:paraId="503295A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835" w:type="dxa"/>
          </w:tcPr>
          <w:p w14:paraId="3FA43FD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 (0.00 – 1.93)</w:t>
            </w:r>
          </w:p>
        </w:tc>
        <w:tc>
          <w:tcPr>
            <w:tcW w:w="1134" w:type="dxa"/>
          </w:tcPr>
          <w:p w14:paraId="1B323E4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7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43" w:type="dxa"/>
          </w:tcPr>
          <w:p w14:paraId="718CDAF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6 (2.59 – 3.12)</w:t>
            </w:r>
          </w:p>
        </w:tc>
      </w:tr>
      <w:tr w:rsidR="00E77D2B" w14:paraId="5E679444" w14:textId="77777777" w:rsidTr="0085596B">
        <w:tc>
          <w:tcPr>
            <w:tcW w:w="1294" w:type="dxa"/>
            <w:vAlign w:val="bottom"/>
          </w:tcPr>
          <w:p w14:paraId="3DD0CAD6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&gt;=50mm</w:t>
            </w:r>
          </w:p>
        </w:tc>
        <w:tc>
          <w:tcPr>
            <w:tcW w:w="439" w:type="dxa"/>
          </w:tcPr>
          <w:p w14:paraId="0E02448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80B4E7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35" w:type="dxa"/>
          </w:tcPr>
          <w:p w14:paraId="34CD6B1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923EF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86CCB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14:paraId="4773F999" w14:textId="77777777" w:rsidTr="0085596B">
        <w:tc>
          <w:tcPr>
            <w:tcW w:w="1294" w:type="dxa"/>
            <w:vAlign w:val="bottom"/>
          </w:tcPr>
          <w:p w14:paraId="46AFD91B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9" w:type="dxa"/>
          </w:tcPr>
          <w:p w14:paraId="6328C9EE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5" w:type="dxa"/>
          </w:tcPr>
          <w:p w14:paraId="2ED7A998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9±1.50</w:t>
            </w:r>
          </w:p>
        </w:tc>
        <w:tc>
          <w:tcPr>
            <w:tcW w:w="1835" w:type="dxa"/>
          </w:tcPr>
          <w:p w14:paraId="229208E8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16 (0.00 – 1.47)</w:t>
            </w:r>
          </w:p>
        </w:tc>
        <w:tc>
          <w:tcPr>
            <w:tcW w:w="1134" w:type="dxa"/>
          </w:tcPr>
          <w:p w14:paraId="576C7A35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03±2.96</w:t>
            </w:r>
          </w:p>
        </w:tc>
        <w:tc>
          <w:tcPr>
            <w:tcW w:w="1843" w:type="dxa"/>
          </w:tcPr>
          <w:p w14:paraId="7799197E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26 (2.06 – 5.37)</w:t>
            </w:r>
          </w:p>
        </w:tc>
      </w:tr>
    </w:tbl>
    <w:p w14:paraId="473B421E" w14:textId="77777777" w:rsidR="00E77D2B" w:rsidRDefault="00E77D2B" w:rsidP="00E77D2B">
      <w:r>
        <w:t xml:space="preserve"> </w:t>
      </w:r>
    </w:p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294"/>
        <w:gridCol w:w="439"/>
        <w:gridCol w:w="1134"/>
        <w:gridCol w:w="1985"/>
        <w:gridCol w:w="1134"/>
        <w:gridCol w:w="1818"/>
      </w:tblGrid>
      <w:tr w:rsidR="00E77D2B" w14:paraId="784006E9" w14:textId="77777777" w:rsidTr="0085596B">
        <w:tc>
          <w:tcPr>
            <w:tcW w:w="1294" w:type="dxa"/>
          </w:tcPr>
          <w:p w14:paraId="4764431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6C6E295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1" w:type="dxa"/>
            <w:gridSpan w:val="4"/>
          </w:tcPr>
          <w:p w14:paraId="5935991E" w14:textId="77777777" w:rsidR="00E77D2B" w:rsidRPr="00963BA5" w:rsidRDefault="00E77D2B" w:rsidP="008559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ield</w:t>
            </w:r>
            <w:proofErr w:type="spellEnd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3)</w:t>
            </w:r>
          </w:p>
        </w:tc>
      </w:tr>
      <w:tr w:rsidR="00E77D2B" w14:paraId="436849F2" w14:textId="77777777" w:rsidTr="0085596B">
        <w:tc>
          <w:tcPr>
            <w:tcW w:w="1294" w:type="dxa"/>
          </w:tcPr>
          <w:p w14:paraId="4B5611E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3FF8BAA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441E8C2A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m/y)</w:t>
            </w:r>
          </w:p>
        </w:tc>
        <w:tc>
          <w:tcPr>
            <w:tcW w:w="2952" w:type="dxa"/>
            <w:gridSpan w:val="2"/>
          </w:tcPr>
          <w:p w14:paraId="62F3F0C3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llow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(y)</w:t>
            </w:r>
          </w:p>
        </w:tc>
      </w:tr>
      <w:tr w:rsidR="00E77D2B" w14:paraId="3401DD39" w14:textId="77777777" w:rsidTr="0085596B">
        <w:tc>
          <w:tcPr>
            <w:tcW w:w="1294" w:type="dxa"/>
          </w:tcPr>
          <w:p w14:paraId="12E9B25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2A6B7CE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34" w:type="dxa"/>
          </w:tcPr>
          <w:p w14:paraId="78A2DCA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985" w:type="dxa"/>
          </w:tcPr>
          <w:p w14:paraId="1AF85B8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1134" w:type="dxa"/>
          </w:tcPr>
          <w:p w14:paraId="44DCD20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18" w:type="dxa"/>
          </w:tcPr>
          <w:p w14:paraId="6671BA3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</w:tr>
      <w:tr w:rsidR="00E77D2B" w14:paraId="507C4AF5" w14:textId="77777777" w:rsidTr="0085596B">
        <w:tc>
          <w:tcPr>
            <w:tcW w:w="1294" w:type="dxa"/>
            <w:vAlign w:val="bottom"/>
          </w:tcPr>
          <w:p w14:paraId="4690963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20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439" w:type="dxa"/>
          </w:tcPr>
          <w:p w14:paraId="33E0ADC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D7687C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744904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5FAE3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7DAC27B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14:paraId="21112CD7" w14:textId="77777777" w:rsidTr="0085596B">
        <w:tc>
          <w:tcPr>
            <w:tcW w:w="1294" w:type="dxa"/>
            <w:vAlign w:val="bottom"/>
          </w:tcPr>
          <w:p w14:paraId="4B546AC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0-34mm</w:t>
            </w:r>
          </w:p>
        </w:tc>
        <w:tc>
          <w:tcPr>
            <w:tcW w:w="439" w:type="dxa"/>
          </w:tcPr>
          <w:p w14:paraId="0090281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55F844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85" w:type="dxa"/>
          </w:tcPr>
          <w:p w14:paraId="2C6263E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 (0.00 – 1.16)</w:t>
            </w:r>
          </w:p>
        </w:tc>
        <w:tc>
          <w:tcPr>
            <w:tcW w:w="1134" w:type="dxa"/>
          </w:tcPr>
          <w:p w14:paraId="55A028B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0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818" w:type="dxa"/>
          </w:tcPr>
          <w:p w14:paraId="7C45E93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3 (1.30 – 7.75)</w:t>
            </w:r>
          </w:p>
        </w:tc>
      </w:tr>
      <w:tr w:rsidR="00E77D2B" w14:paraId="1448D0FC" w14:textId="77777777" w:rsidTr="0085596B">
        <w:tc>
          <w:tcPr>
            <w:tcW w:w="1294" w:type="dxa"/>
            <w:vAlign w:val="bottom"/>
          </w:tcPr>
          <w:p w14:paraId="2AF1F4C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5-39mm</w:t>
            </w:r>
          </w:p>
        </w:tc>
        <w:tc>
          <w:tcPr>
            <w:tcW w:w="439" w:type="dxa"/>
          </w:tcPr>
          <w:p w14:paraId="1F47FA0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7502E9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985" w:type="dxa"/>
          </w:tcPr>
          <w:p w14:paraId="4A194D3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 (0.86 – 1.20)</w:t>
            </w:r>
          </w:p>
        </w:tc>
        <w:tc>
          <w:tcPr>
            <w:tcW w:w="1134" w:type="dxa"/>
          </w:tcPr>
          <w:p w14:paraId="47B3634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9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818" w:type="dxa"/>
          </w:tcPr>
          <w:p w14:paraId="47F4C57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9 (4.73 – 5.45)</w:t>
            </w:r>
          </w:p>
        </w:tc>
      </w:tr>
      <w:tr w:rsidR="00E77D2B" w14:paraId="4B0F5E2A" w14:textId="77777777" w:rsidTr="0085596B">
        <w:tc>
          <w:tcPr>
            <w:tcW w:w="1294" w:type="dxa"/>
            <w:vAlign w:val="bottom"/>
          </w:tcPr>
          <w:p w14:paraId="48860A1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0-44mm</w:t>
            </w:r>
          </w:p>
        </w:tc>
        <w:tc>
          <w:tcPr>
            <w:tcW w:w="439" w:type="dxa"/>
          </w:tcPr>
          <w:p w14:paraId="593E1D8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F00741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985" w:type="dxa"/>
          </w:tcPr>
          <w:p w14:paraId="0F72E70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00 (-0.24 – 0.66) </w:t>
            </w:r>
          </w:p>
        </w:tc>
        <w:tc>
          <w:tcPr>
            <w:tcW w:w="1134" w:type="dxa"/>
          </w:tcPr>
          <w:p w14:paraId="4615F2B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818" w:type="dxa"/>
          </w:tcPr>
          <w:p w14:paraId="530D94B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1 (2.49 – 4.48)</w:t>
            </w:r>
          </w:p>
        </w:tc>
      </w:tr>
      <w:tr w:rsidR="00E77D2B" w14:paraId="0AE03117" w14:textId="77777777" w:rsidTr="0085596B">
        <w:tc>
          <w:tcPr>
            <w:tcW w:w="1294" w:type="dxa"/>
            <w:vAlign w:val="bottom"/>
          </w:tcPr>
          <w:p w14:paraId="279C4CBF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5-49mm</w:t>
            </w:r>
          </w:p>
        </w:tc>
        <w:tc>
          <w:tcPr>
            <w:tcW w:w="439" w:type="dxa"/>
          </w:tcPr>
          <w:p w14:paraId="32390CE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1B1121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985" w:type="dxa"/>
          </w:tcPr>
          <w:p w14:paraId="11101F8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 (-0.15 – 1.96)</w:t>
            </w:r>
          </w:p>
        </w:tc>
        <w:tc>
          <w:tcPr>
            <w:tcW w:w="1134" w:type="dxa"/>
          </w:tcPr>
          <w:p w14:paraId="32972F3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18" w:type="dxa"/>
          </w:tcPr>
          <w:p w14:paraId="6CFB971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2 (3.29 – 3.34)</w:t>
            </w:r>
          </w:p>
        </w:tc>
      </w:tr>
      <w:tr w:rsidR="00E77D2B" w14:paraId="2628769B" w14:textId="77777777" w:rsidTr="0085596B">
        <w:tc>
          <w:tcPr>
            <w:tcW w:w="1294" w:type="dxa"/>
            <w:vAlign w:val="bottom"/>
          </w:tcPr>
          <w:p w14:paraId="55C7E9D7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&gt;=50mm</w:t>
            </w:r>
          </w:p>
        </w:tc>
        <w:tc>
          <w:tcPr>
            <w:tcW w:w="439" w:type="dxa"/>
          </w:tcPr>
          <w:p w14:paraId="7162B69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02D43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E94C98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032D4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3DEC1D2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14:paraId="6DE79A0C" w14:textId="77777777" w:rsidTr="0085596B">
        <w:tc>
          <w:tcPr>
            <w:tcW w:w="1294" w:type="dxa"/>
            <w:vAlign w:val="bottom"/>
          </w:tcPr>
          <w:p w14:paraId="795AECAD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9" w:type="dxa"/>
          </w:tcPr>
          <w:p w14:paraId="303696EB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394888C4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3±1.18</w:t>
            </w:r>
          </w:p>
        </w:tc>
        <w:tc>
          <w:tcPr>
            <w:tcW w:w="1985" w:type="dxa"/>
          </w:tcPr>
          <w:p w14:paraId="2EB3A76A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1 (0.00 – 1.32)</w:t>
            </w:r>
          </w:p>
        </w:tc>
        <w:tc>
          <w:tcPr>
            <w:tcW w:w="1134" w:type="dxa"/>
          </w:tcPr>
          <w:p w14:paraId="3D2A49AD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4±2.51</w:t>
            </w:r>
          </w:p>
        </w:tc>
        <w:tc>
          <w:tcPr>
            <w:tcW w:w="1818" w:type="dxa"/>
          </w:tcPr>
          <w:p w14:paraId="1A594638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37 (2.91 – 5.82)</w:t>
            </w:r>
          </w:p>
        </w:tc>
      </w:tr>
    </w:tbl>
    <w:p w14:paraId="690DB80A" w14:textId="77777777" w:rsidR="00E77D2B" w:rsidRDefault="00E77D2B" w:rsidP="00E77D2B"/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294"/>
        <w:gridCol w:w="439"/>
        <w:gridCol w:w="1134"/>
        <w:gridCol w:w="1843"/>
        <w:gridCol w:w="1276"/>
        <w:gridCol w:w="1818"/>
      </w:tblGrid>
      <w:tr w:rsidR="00E77D2B" w14:paraId="458FA13C" w14:textId="77777777" w:rsidTr="0085596B">
        <w:tc>
          <w:tcPr>
            <w:tcW w:w="1294" w:type="dxa"/>
          </w:tcPr>
          <w:p w14:paraId="4E5A573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7AD17F7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1" w:type="dxa"/>
            <w:gridSpan w:val="4"/>
          </w:tcPr>
          <w:p w14:paraId="521332C5" w14:textId="77777777" w:rsidR="00E77D2B" w:rsidRPr="00963BA5" w:rsidRDefault="00E77D2B" w:rsidP="008559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field</w:t>
            </w:r>
            <w:proofErr w:type="spellEnd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4)</w:t>
            </w:r>
          </w:p>
        </w:tc>
      </w:tr>
      <w:tr w:rsidR="00E77D2B" w14:paraId="67E36646" w14:textId="77777777" w:rsidTr="0085596B">
        <w:tc>
          <w:tcPr>
            <w:tcW w:w="1294" w:type="dxa"/>
          </w:tcPr>
          <w:p w14:paraId="3229435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7408C0C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0ED7CB1D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m/y)</w:t>
            </w:r>
          </w:p>
        </w:tc>
        <w:tc>
          <w:tcPr>
            <w:tcW w:w="3094" w:type="dxa"/>
            <w:gridSpan w:val="2"/>
          </w:tcPr>
          <w:p w14:paraId="0797DC19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llow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(y)</w:t>
            </w:r>
          </w:p>
        </w:tc>
      </w:tr>
      <w:tr w:rsidR="00E77D2B" w14:paraId="5D265D4F" w14:textId="77777777" w:rsidTr="0085596B">
        <w:tc>
          <w:tcPr>
            <w:tcW w:w="1294" w:type="dxa"/>
          </w:tcPr>
          <w:p w14:paraId="19D7784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</w:tcPr>
          <w:p w14:paraId="7A2EF8E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34" w:type="dxa"/>
          </w:tcPr>
          <w:p w14:paraId="770F114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43" w:type="dxa"/>
          </w:tcPr>
          <w:p w14:paraId="1816B18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1276" w:type="dxa"/>
          </w:tcPr>
          <w:p w14:paraId="39A54EB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18" w:type="dxa"/>
          </w:tcPr>
          <w:p w14:paraId="15C90DE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</w:tr>
      <w:tr w:rsidR="00E77D2B" w14:paraId="20FF76BB" w14:textId="77777777" w:rsidTr="0085596B">
        <w:tc>
          <w:tcPr>
            <w:tcW w:w="1294" w:type="dxa"/>
            <w:vAlign w:val="bottom"/>
          </w:tcPr>
          <w:p w14:paraId="23D6811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20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439" w:type="dxa"/>
          </w:tcPr>
          <w:p w14:paraId="7723C7B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B2A32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2B0FE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0EC65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1EDD0B1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14:paraId="4CA951D4" w14:textId="77777777" w:rsidTr="0085596B">
        <w:tc>
          <w:tcPr>
            <w:tcW w:w="1294" w:type="dxa"/>
            <w:vAlign w:val="bottom"/>
          </w:tcPr>
          <w:p w14:paraId="037AA3B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0-34mm</w:t>
            </w:r>
          </w:p>
        </w:tc>
        <w:tc>
          <w:tcPr>
            <w:tcW w:w="439" w:type="dxa"/>
          </w:tcPr>
          <w:p w14:paraId="12E6D39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3C50C96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843" w:type="dxa"/>
          </w:tcPr>
          <w:p w14:paraId="024A99E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 (0.12 – 1.68)</w:t>
            </w:r>
          </w:p>
        </w:tc>
        <w:tc>
          <w:tcPr>
            <w:tcW w:w="1276" w:type="dxa"/>
          </w:tcPr>
          <w:p w14:paraId="02FF22F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3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818" w:type="dxa"/>
          </w:tcPr>
          <w:p w14:paraId="10EC19E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 (1.39 – 3.16)</w:t>
            </w:r>
          </w:p>
        </w:tc>
      </w:tr>
      <w:tr w:rsidR="00E77D2B" w14:paraId="76E84BFD" w14:textId="77777777" w:rsidTr="0085596B">
        <w:tc>
          <w:tcPr>
            <w:tcW w:w="1294" w:type="dxa"/>
            <w:vAlign w:val="bottom"/>
          </w:tcPr>
          <w:p w14:paraId="16B511B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5-39mm</w:t>
            </w:r>
          </w:p>
        </w:tc>
        <w:tc>
          <w:tcPr>
            <w:tcW w:w="439" w:type="dxa"/>
          </w:tcPr>
          <w:p w14:paraId="3B75901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825B0C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843" w:type="dxa"/>
          </w:tcPr>
          <w:p w14:paraId="48FC784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 (1.27 – 1.27)</w:t>
            </w:r>
          </w:p>
        </w:tc>
        <w:tc>
          <w:tcPr>
            <w:tcW w:w="1276" w:type="dxa"/>
          </w:tcPr>
          <w:p w14:paraId="189EDA1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9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818" w:type="dxa"/>
          </w:tcPr>
          <w:p w14:paraId="2120805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9 (7.09 – 7.09)</w:t>
            </w:r>
          </w:p>
        </w:tc>
      </w:tr>
      <w:tr w:rsidR="00E77D2B" w14:paraId="3D32C3A0" w14:textId="77777777" w:rsidTr="0085596B">
        <w:tc>
          <w:tcPr>
            <w:tcW w:w="1294" w:type="dxa"/>
            <w:vAlign w:val="bottom"/>
          </w:tcPr>
          <w:p w14:paraId="48B8269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0-44mm</w:t>
            </w:r>
          </w:p>
        </w:tc>
        <w:tc>
          <w:tcPr>
            <w:tcW w:w="439" w:type="dxa"/>
          </w:tcPr>
          <w:p w14:paraId="5BAC53A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D130D3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0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843" w:type="dxa"/>
          </w:tcPr>
          <w:p w14:paraId="5EEF742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9 (0.92 – 4.27)</w:t>
            </w:r>
          </w:p>
        </w:tc>
        <w:tc>
          <w:tcPr>
            <w:tcW w:w="1276" w:type="dxa"/>
          </w:tcPr>
          <w:p w14:paraId="2348401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818" w:type="dxa"/>
          </w:tcPr>
          <w:p w14:paraId="25D0254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2 (2.44 – 5.66)</w:t>
            </w:r>
          </w:p>
        </w:tc>
      </w:tr>
      <w:tr w:rsidR="00E77D2B" w14:paraId="1334A551" w14:textId="77777777" w:rsidTr="0085596B">
        <w:tc>
          <w:tcPr>
            <w:tcW w:w="1294" w:type="dxa"/>
            <w:vAlign w:val="bottom"/>
          </w:tcPr>
          <w:p w14:paraId="5F8798C1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5-49mm</w:t>
            </w:r>
          </w:p>
        </w:tc>
        <w:tc>
          <w:tcPr>
            <w:tcW w:w="439" w:type="dxa"/>
          </w:tcPr>
          <w:p w14:paraId="6FFC16D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504A06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843" w:type="dxa"/>
          </w:tcPr>
          <w:p w14:paraId="0D89694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 (0.48 – 1.45)</w:t>
            </w:r>
          </w:p>
        </w:tc>
        <w:tc>
          <w:tcPr>
            <w:tcW w:w="1276" w:type="dxa"/>
          </w:tcPr>
          <w:p w14:paraId="6B99946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18" w:type="dxa"/>
          </w:tcPr>
          <w:p w14:paraId="7DDFF12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4 (1.62 – 2.26)</w:t>
            </w:r>
          </w:p>
        </w:tc>
      </w:tr>
      <w:tr w:rsidR="00E77D2B" w14:paraId="2A7ADD02" w14:textId="77777777" w:rsidTr="0085596B">
        <w:tc>
          <w:tcPr>
            <w:tcW w:w="1294" w:type="dxa"/>
            <w:vAlign w:val="bottom"/>
          </w:tcPr>
          <w:p w14:paraId="65B6D709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&gt;=50mm</w:t>
            </w:r>
          </w:p>
        </w:tc>
        <w:tc>
          <w:tcPr>
            <w:tcW w:w="439" w:type="dxa"/>
          </w:tcPr>
          <w:p w14:paraId="3264607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D59A2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87E41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4563D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</w:tcPr>
          <w:p w14:paraId="691374F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14:paraId="60A1B9E8" w14:textId="77777777" w:rsidTr="0085596B">
        <w:tc>
          <w:tcPr>
            <w:tcW w:w="1294" w:type="dxa"/>
            <w:vAlign w:val="bottom"/>
          </w:tcPr>
          <w:p w14:paraId="467D4ED2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9" w:type="dxa"/>
          </w:tcPr>
          <w:p w14:paraId="5045B7DD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</w:tcPr>
          <w:p w14:paraId="1DAB7081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2±1.72</w:t>
            </w:r>
          </w:p>
        </w:tc>
        <w:tc>
          <w:tcPr>
            <w:tcW w:w="1843" w:type="dxa"/>
          </w:tcPr>
          <w:p w14:paraId="5507C8D3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25 (0.06 – 1.94)</w:t>
            </w:r>
          </w:p>
        </w:tc>
        <w:tc>
          <w:tcPr>
            <w:tcW w:w="1276" w:type="dxa"/>
          </w:tcPr>
          <w:p w14:paraId="26B016D4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83±3.41</w:t>
            </w:r>
          </w:p>
        </w:tc>
        <w:tc>
          <w:tcPr>
            <w:tcW w:w="1818" w:type="dxa"/>
          </w:tcPr>
          <w:p w14:paraId="4C688421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43 (1.76 – 4.64)</w:t>
            </w:r>
          </w:p>
        </w:tc>
      </w:tr>
    </w:tbl>
    <w:p w14:paraId="3765E3E8" w14:textId="77777777" w:rsidR="00E77D2B" w:rsidRDefault="00E77D2B" w:rsidP="00E77D2B"/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294"/>
        <w:gridCol w:w="544"/>
        <w:gridCol w:w="1134"/>
        <w:gridCol w:w="1843"/>
        <w:gridCol w:w="1134"/>
        <w:gridCol w:w="1843"/>
      </w:tblGrid>
      <w:tr w:rsidR="00E77D2B" w14:paraId="7A8396A8" w14:textId="77777777" w:rsidTr="0085596B">
        <w:tc>
          <w:tcPr>
            <w:tcW w:w="1294" w:type="dxa"/>
          </w:tcPr>
          <w:p w14:paraId="5AE500F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</w:tcPr>
          <w:p w14:paraId="1E62DAB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54" w:type="dxa"/>
            <w:gridSpan w:val="4"/>
          </w:tcPr>
          <w:p w14:paraId="516DC0A0" w14:textId="77777777" w:rsidR="00E77D2B" w:rsidRPr="00963BA5" w:rsidRDefault="00E77D2B" w:rsidP="008559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proofErr w:type="spellEnd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-RT </w:t>
            </w:r>
            <w:proofErr w:type="spellStart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  <w:proofErr w:type="spellEnd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62)</w:t>
            </w:r>
          </w:p>
        </w:tc>
      </w:tr>
      <w:tr w:rsidR="00E77D2B" w14:paraId="67B15DB5" w14:textId="77777777" w:rsidTr="0085596B">
        <w:tc>
          <w:tcPr>
            <w:tcW w:w="1294" w:type="dxa"/>
          </w:tcPr>
          <w:p w14:paraId="2537B7C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</w:tcPr>
          <w:p w14:paraId="6590F90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2"/>
          </w:tcPr>
          <w:p w14:paraId="05AE1E78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m/y)</w:t>
            </w:r>
          </w:p>
        </w:tc>
        <w:tc>
          <w:tcPr>
            <w:tcW w:w="2977" w:type="dxa"/>
            <w:gridSpan w:val="2"/>
          </w:tcPr>
          <w:p w14:paraId="03D3996B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llow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(y)</w:t>
            </w:r>
          </w:p>
        </w:tc>
      </w:tr>
      <w:tr w:rsidR="00E77D2B" w14:paraId="6230C504" w14:textId="77777777" w:rsidTr="0085596B">
        <w:tc>
          <w:tcPr>
            <w:tcW w:w="1294" w:type="dxa"/>
          </w:tcPr>
          <w:p w14:paraId="1A64DFA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4" w:type="dxa"/>
          </w:tcPr>
          <w:p w14:paraId="2AE560B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34" w:type="dxa"/>
          </w:tcPr>
          <w:p w14:paraId="3CBC0BC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43" w:type="dxa"/>
          </w:tcPr>
          <w:p w14:paraId="151D573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1134" w:type="dxa"/>
          </w:tcPr>
          <w:p w14:paraId="21A8BFF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43" w:type="dxa"/>
          </w:tcPr>
          <w:p w14:paraId="61D9236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</w:tr>
      <w:tr w:rsidR="00E77D2B" w14:paraId="61C060E3" w14:textId="77777777" w:rsidTr="0085596B">
        <w:tc>
          <w:tcPr>
            <w:tcW w:w="1294" w:type="dxa"/>
            <w:vAlign w:val="bottom"/>
          </w:tcPr>
          <w:p w14:paraId="0403220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20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544" w:type="dxa"/>
          </w:tcPr>
          <w:p w14:paraId="073DAF9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85815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C0499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D2FA6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DDC44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14:paraId="19B3B0D6" w14:textId="77777777" w:rsidTr="0085596B">
        <w:tc>
          <w:tcPr>
            <w:tcW w:w="1294" w:type="dxa"/>
            <w:vAlign w:val="bottom"/>
          </w:tcPr>
          <w:p w14:paraId="2C51D70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0-34mm</w:t>
            </w:r>
          </w:p>
        </w:tc>
        <w:tc>
          <w:tcPr>
            <w:tcW w:w="544" w:type="dxa"/>
          </w:tcPr>
          <w:p w14:paraId="5AB31D5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24790E0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43" w:type="dxa"/>
          </w:tcPr>
          <w:p w14:paraId="531C460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 (0.15 – 1.26)</w:t>
            </w:r>
          </w:p>
        </w:tc>
        <w:tc>
          <w:tcPr>
            <w:tcW w:w="1134" w:type="dxa"/>
          </w:tcPr>
          <w:p w14:paraId="7EB7AE2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4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843" w:type="dxa"/>
          </w:tcPr>
          <w:p w14:paraId="67A0AA5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9 (1.61 – 4.78)</w:t>
            </w:r>
          </w:p>
        </w:tc>
      </w:tr>
      <w:tr w:rsidR="00E77D2B" w14:paraId="72099A24" w14:textId="77777777" w:rsidTr="0085596B">
        <w:tc>
          <w:tcPr>
            <w:tcW w:w="1294" w:type="dxa"/>
            <w:vAlign w:val="bottom"/>
          </w:tcPr>
          <w:p w14:paraId="1D93C46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5-39mm</w:t>
            </w:r>
          </w:p>
        </w:tc>
        <w:tc>
          <w:tcPr>
            <w:tcW w:w="544" w:type="dxa"/>
          </w:tcPr>
          <w:p w14:paraId="48E37CC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5A3625A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843" w:type="dxa"/>
          </w:tcPr>
          <w:p w14:paraId="6A4F1ED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3 (1.03 – 2.29)</w:t>
            </w:r>
          </w:p>
        </w:tc>
        <w:tc>
          <w:tcPr>
            <w:tcW w:w="1134" w:type="dxa"/>
          </w:tcPr>
          <w:p w14:paraId="785F915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843" w:type="dxa"/>
          </w:tcPr>
          <w:p w14:paraId="0556E7D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2 (1.08 – 4.77)</w:t>
            </w:r>
          </w:p>
        </w:tc>
      </w:tr>
      <w:tr w:rsidR="00E77D2B" w14:paraId="3F634EF3" w14:textId="77777777" w:rsidTr="0085596B">
        <w:tc>
          <w:tcPr>
            <w:tcW w:w="1294" w:type="dxa"/>
            <w:vAlign w:val="bottom"/>
          </w:tcPr>
          <w:p w14:paraId="756B524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0-44mm</w:t>
            </w:r>
          </w:p>
        </w:tc>
        <w:tc>
          <w:tcPr>
            <w:tcW w:w="544" w:type="dxa"/>
          </w:tcPr>
          <w:p w14:paraId="313F9F7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70D685C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843" w:type="dxa"/>
          </w:tcPr>
          <w:p w14:paraId="70D8124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 (0.67 – 2.86)</w:t>
            </w:r>
          </w:p>
        </w:tc>
        <w:tc>
          <w:tcPr>
            <w:tcW w:w="1134" w:type="dxa"/>
          </w:tcPr>
          <w:p w14:paraId="2C4294C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5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843" w:type="dxa"/>
          </w:tcPr>
          <w:p w14:paraId="11532FF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9 (0.97 – 3.64)</w:t>
            </w:r>
          </w:p>
        </w:tc>
      </w:tr>
      <w:tr w:rsidR="00E77D2B" w14:paraId="78D8C807" w14:textId="77777777" w:rsidTr="0085596B">
        <w:tc>
          <w:tcPr>
            <w:tcW w:w="1294" w:type="dxa"/>
            <w:vAlign w:val="bottom"/>
          </w:tcPr>
          <w:p w14:paraId="5FD899AA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5-49mm</w:t>
            </w:r>
          </w:p>
        </w:tc>
        <w:tc>
          <w:tcPr>
            <w:tcW w:w="544" w:type="dxa"/>
          </w:tcPr>
          <w:p w14:paraId="138C035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D69391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2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843" w:type="dxa"/>
          </w:tcPr>
          <w:p w14:paraId="48BFCCF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5 (1.17 – 4.16)</w:t>
            </w:r>
          </w:p>
        </w:tc>
        <w:tc>
          <w:tcPr>
            <w:tcW w:w="1134" w:type="dxa"/>
          </w:tcPr>
          <w:p w14:paraId="0127272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4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843" w:type="dxa"/>
          </w:tcPr>
          <w:p w14:paraId="5614D91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 (1.35 – 4.06)</w:t>
            </w:r>
          </w:p>
        </w:tc>
      </w:tr>
      <w:tr w:rsidR="00E77D2B" w14:paraId="4CED9C8D" w14:textId="77777777" w:rsidTr="0085596B">
        <w:tc>
          <w:tcPr>
            <w:tcW w:w="1294" w:type="dxa"/>
            <w:vAlign w:val="bottom"/>
          </w:tcPr>
          <w:p w14:paraId="2F7EB233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&gt;=50mm</w:t>
            </w:r>
          </w:p>
        </w:tc>
        <w:tc>
          <w:tcPr>
            <w:tcW w:w="544" w:type="dxa"/>
          </w:tcPr>
          <w:p w14:paraId="2A87198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EB496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6CBE5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2CE6D4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43826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:rsidRPr="00963BA5" w14:paraId="2D7981BC" w14:textId="77777777" w:rsidTr="0085596B">
        <w:tc>
          <w:tcPr>
            <w:tcW w:w="1294" w:type="dxa"/>
            <w:vAlign w:val="bottom"/>
          </w:tcPr>
          <w:p w14:paraId="529BBAD8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44" w:type="dxa"/>
          </w:tcPr>
          <w:p w14:paraId="3B5BC058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4" w:type="dxa"/>
          </w:tcPr>
          <w:p w14:paraId="49EEBB92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80±2.19</w:t>
            </w:r>
          </w:p>
        </w:tc>
        <w:tc>
          <w:tcPr>
            <w:tcW w:w="1843" w:type="dxa"/>
          </w:tcPr>
          <w:p w14:paraId="669EB471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9 (0.54 – 2.53)</w:t>
            </w:r>
          </w:p>
        </w:tc>
        <w:tc>
          <w:tcPr>
            <w:tcW w:w="1134" w:type="dxa"/>
          </w:tcPr>
          <w:p w14:paraId="717D3C2C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5±3.09</w:t>
            </w:r>
          </w:p>
        </w:tc>
        <w:tc>
          <w:tcPr>
            <w:tcW w:w="1843" w:type="dxa"/>
          </w:tcPr>
          <w:p w14:paraId="6C7A5E1D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32 (1.04 – 4.31)</w:t>
            </w:r>
          </w:p>
        </w:tc>
      </w:tr>
    </w:tbl>
    <w:p w14:paraId="2972E53C" w14:textId="77777777" w:rsidR="00E77D2B" w:rsidRDefault="00E77D2B" w:rsidP="00E77D2B"/>
    <w:tbl>
      <w:tblPr>
        <w:tblStyle w:val="Tabellenraster"/>
        <w:tblW w:w="0" w:type="auto"/>
        <w:tblLook w:val="0000" w:firstRow="0" w:lastRow="0" w:firstColumn="0" w:lastColumn="0" w:noHBand="0" w:noVBand="0"/>
      </w:tblPr>
      <w:tblGrid>
        <w:gridCol w:w="1294"/>
        <w:gridCol w:w="550"/>
        <w:gridCol w:w="1128"/>
        <w:gridCol w:w="1843"/>
        <w:gridCol w:w="1134"/>
        <w:gridCol w:w="1966"/>
      </w:tblGrid>
      <w:tr w:rsidR="00E77D2B" w14:paraId="27FA619B" w14:textId="77777777" w:rsidTr="0085596B">
        <w:tc>
          <w:tcPr>
            <w:tcW w:w="1294" w:type="dxa"/>
          </w:tcPr>
          <w:p w14:paraId="37D103C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</w:tcPr>
          <w:p w14:paraId="688A4F4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071" w:type="dxa"/>
            <w:gridSpan w:val="4"/>
          </w:tcPr>
          <w:p w14:paraId="1D10C8F7" w14:textId="77777777" w:rsidR="00E77D2B" w:rsidRPr="00963BA5" w:rsidRDefault="00E77D2B" w:rsidP="0085596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-</w:t>
            </w:r>
            <w:proofErr w:type="spellStart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cer</w:t>
            </w:r>
            <w:proofErr w:type="spellEnd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  <w:proofErr w:type="spellEnd"/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n=158)</w:t>
            </w:r>
          </w:p>
        </w:tc>
      </w:tr>
      <w:tr w:rsidR="00E77D2B" w14:paraId="75DF6213" w14:textId="77777777" w:rsidTr="0085596B">
        <w:tc>
          <w:tcPr>
            <w:tcW w:w="1294" w:type="dxa"/>
          </w:tcPr>
          <w:p w14:paraId="4B7F41C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</w:tcPr>
          <w:p w14:paraId="6C0BAAF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71" w:type="dxa"/>
            <w:gridSpan w:val="2"/>
          </w:tcPr>
          <w:p w14:paraId="16AB8620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growth</w:t>
            </w:r>
            <w:proofErr w:type="spellEnd"/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 xml:space="preserve"> r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mm/y)</w:t>
            </w:r>
          </w:p>
        </w:tc>
        <w:tc>
          <w:tcPr>
            <w:tcW w:w="3100" w:type="dxa"/>
            <w:gridSpan w:val="2"/>
          </w:tcPr>
          <w:p w14:paraId="4D4547C6" w14:textId="77777777" w:rsidR="00E77D2B" w:rsidRPr="0059295A" w:rsidRDefault="00E77D2B" w:rsidP="0085596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llow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p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ime (y)</w:t>
            </w:r>
          </w:p>
        </w:tc>
      </w:tr>
      <w:tr w:rsidR="00E77D2B" w14:paraId="6239E4B5" w14:textId="77777777" w:rsidTr="0085596B">
        <w:tc>
          <w:tcPr>
            <w:tcW w:w="1294" w:type="dxa"/>
          </w:tcPr>
          <w:p w14:paraId="15C2695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</w:tcPr>
          <w:p w14:paraId="5E50F55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</w:p>
        </w:tc>
        <w:tc>
          <w:tcPr>
            <w:tcW w:w="1128" w:type="dxa"/>
          </w:tcPr>
          <w:p w14:paraId="62E1F628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843" w:type="dxa"/>
          </w:tcPr>
          <w:p w14:paraId="11AD42A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  <w:tc>
          <w:tcPr>
            <w:tcW w:w="1134" w:type="dxa"/>
          </w:tcPr>
          <w:p w14:paraId="3EE316F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1966" w:type="dxa"/>
          </w:tcPr>
          <w:p w14:paraId="28F5368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median (Q1-Q3)</w:t>
            </w:r>
          </w:p>
        </w:tc>
      </w:tr>
      <w:tr w:rsidR="00E77D2B" w14:paraId="5597C9CF" w14:textId="77777777" w:rsidTr="0085596B">
        <w:tc>
          <w:tcPr>
            <w:tcW w:w="1294" w:type="dxa"/>
            <w:vAlign w:val="bottom"/>
          </w:tcPr>
          <w:p w14:paraId="6207E3C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20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550" w:type="dxa"/>
          </w:tcPr>
          <w:p w14:paraId="63B9EB9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</w:tcPr>
          <w:p w14:paraId="6E90A0D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77BB9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64550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</w:tcPr>
          <w:p w14:paraId="651E470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14:paraId="28152D61" w14:textId="77777777" w:rsidTr="0085596B">
        <w:tc>
          <w:tcPr>
            <w:tcW w:w="1294" w:type="dxa"/>
            <w:vAlign w:val="bottom"/>
          </w:tcPr>
          <w:p w14:paraId="3B25E41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0-34mm</w:t>
            </w:r>
          </w:p>
        </w:tc>
        <w:tc>
          <w:tcPr>
            <w:tcW w:w="550" w:type="dxa"/>
          </w:tcPr>
          <w:p w14:paraId="37AD052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8" w:type="dxa"/>
          </w:tcPr>
          <w:p w14:paraId="03AC649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43" w:type="dxa"/>
          </w:tcPr>
          <w:p w14:paraId="079CD001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 (0.65 – 1.13)</w:t>
            </w:r>
          </w:p>
        </w:tc>
        <w:tc>
          <w:tcPr>
            <w:tcW w:w="1134" w:type="dxa"/>
          </w:tcPr>
          <w:p w14:paraId="25E4583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966" w:type="dxa"/>
          </w:tcPr>
          <w:p w14:paraId="4419AD2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 (0.86 – 2.76)</w:t>
            </w:r>
          </w:p>
        </w:tc>
      </w:tr>
      <w:tr w:rsidR="00E77D2B" w14:paraId="2F35F6F0" w14:textId="77777777" w:rsidTr="0085596B">
        <w:tc>
          <w:tcPr>
            <w:tcW w:w="1294" w:type="dxa"/>
            <w:vAlign w:val="bottom"/>
          </w:tcPr>
          <w:p w14:paraId="4F7AA52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35-39mm</w:t>
            </w:r>
          </w:p>
        </w:tc>
        <w:tc>
          <w:tcPr>
            <w:tcW w:w="550" w:type="dxa"/>
          </w:tcPr>
          <w:p w14:paraId="2F1E848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28" w:type="dxa"/>
          </w:tcPr>
          <w:p w14:paraId="40CE6A09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843" w:type="dxa"/>
          </w:tcPr>
          <w:p w14:paraId="49C6A9F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1 (1.13 – 2.80)</w:t>
            </w:r>
          </w:p>
        </w:tc>
        <w:tc>
          <w:tcPr>
            <w:tcW w:w="1134" w:type="dxa"/>
          </w:tcPr>
          <w:p w14:paraId="6572781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7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966" w:type="dxa"/>
          </w:tcPr>
          <w:p w14:paraId="7376CA26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9 (1.77 – 3.37)</w:t>
            </w:r>
          </w:p>
        </w:tc>
      </w:tr>
      <w:tr w:rsidR="00E77D2B" w14:paraId="73DF198F" w14:textId="77777777" w:rsidTr="0085596B">
        <w:tc>
          <w:tcPr>
            <w:tcW w:w="1294" w:type="dxa"/>
            <w:vAlign w:val="bottom"/>
          </w:tcPr>
          <w:p w14:paraId="444F14A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0-44mm</w:t>
            </w:r>
          </w:p>
        </w:tc>
        <w:tc>
          <w:tcPr>
            <w:tcW w:w="550" w:type="dxa"/>
          </w:tcPr>
          <w:p w14:paraId="28D81EB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8" w:type="dxa"/>
          </w:tcPr>
          <w:p w14:paraId="06200AD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843" w:type="dxa"/>
          </w:tcPr>
          <w:p w14:paraId="164D575E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8 (1.16 – 3.59)</w:t>
            </w:r>
          </w:p>
        </w:tc>
        <w:tc>
          <w:tcPr>
            <w:tcW w:w="1134" w:type="dxa"/>
          </w:tcPr>
          <w:p w14:paraId="301D6287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4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966" w:type="dxa"/>
          </w:tcPr>
          <w:p w14:paraId="7259A36A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7 (2.97 – 4.82)</w:t>
            </w:r>
          </w:p>
        </w:tc>
      </w:tr>
      <w:tr w:rsidR="00E77D2B" w14:paraId="6288338D" w14:textId="77777777" w:rsidTr="0085596B">
        <w:tc>
          <w:tcPr>
            <w:tcW w:w="1294" w:type="dxa"/>
            <w:vAlign w:val="bottom"/>
          </w:tcPr>
          <w:p w14:paraId="50E46D1F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45-49mm</w:t>
            </w:r>
          </w:p>
        </w:tc>
        <w:tc>
          <w:tcPr>
            <w:tcW w:w="550" w:type="dxa"/>
          </w:tcPr>
          <w:p w14:paraId="663B26EF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28" w:type="dxa"/>
          </w:tcPr>
          <w:p w14:paraId="06519584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843" w:type="dxa"/>
          </w:tcPr>
          <w:p w14:paraId="02E191A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2 (1.56 – 4.24)</w:t>
            </w:r>
          </w:p>
        </w:tc>
        <w:tc>
          <w:tcPr>
            <w:tcW w:w="1134" w:type="dxa"/>
          </w:tcPr>
          <w:p w14:paraId="229D0C42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6</w:t>
            </w:r>
            <w:r w:rsidRPr="0059295A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966" w:type="dxa"/>
          </w:tcPr>
          <w:p w14:paraId="7DEC04FC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7 (2.06 – 3.92)</w:t>
            </w:r>
          </w:p>
        </w:tc>
      </w:tr>
      <w:tr w:rsidR="00E77D2B" w14:paraId="2B443CE5" w14:textId="77777777" w:rsidTr="0085596B">
        <w:tc>
          <w:tcPr>
            <w:tcW w:w="1294" w:type="dxa"/>
            <w:vAlign w:val="bottom"/>
          </w:tcPr>
          <w:p w14:paraId="1E2E99BE" w14:textId="77777777" w:rsidR="00E77D2B" w:rsidRPr="000D093E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3E">
              <w:rPr>
                <w:rFonts w:ascii="Arial" w:hAnsi="Arial" w:cs="Arial"/>
                <w:color w:val="000000"/>
                <w:sz w:val="20"/>
                <w:szCs w:val="20"/>
              </w:rPr>
              <w:t>&gt;=50mm</w:t>
            </w:r>
          </w:p>
        </w:tc>
        <w:tc>
          <w:tcPr>
            <w:tcW w:w="550" w:type="dxa"/>
          </w:tcPr>
          <w:p w14:paraId="7CCCC89D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</w:tcPr>
          <w:p w14:paraId="573930E3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8154610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2DA63B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66" w:type="dxa"/>
          </w:tcPr>
          <w:p w14:paraId="394F1E25" w14:textId="77777777" w:rsidR="00E77D2B" w:rsidRPr="0059295A" w:rsidRDefault="00E77D2B" w:rsidP="0085596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77D2B" w14:paraId="60A4B872" w14:textId="77777777" w:rsidTr="0085596B">
        <w:tc>
          <w:tcPr>
            <w:tcW w:w="1294" w:type="dxa"/>
            <w:vAlign w:val="bottom"/>
          </w:tcPr>
          <w:p w14:paraId="73E0F3A8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50" w:type="dxa"/>
          </w:tcPr>
          <w:p w14:paraId="17F06567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28" w:type="dxa"/>
          </w:tcPr>
          <w:p w14:paraId="7C6ECD26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72±2.08</w:t>
            </w:r>
          </w:p>
        </w:tc>
        <w:tc>
          <w:tcPr>
            <w:tcW w:w="1843" w:type="dxa"/>
          </w:tcPr>
          <w:p w14:paraId="41C11581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33 (1.25 – 3.64)</w:t>
            </w:r>
          </w:p>
        </w:tc>
        <w:tc>
          <w:tcPr>
            <w:tcW w:w="1134" w:type="dxa"/>
          </w:tcPr>
          <w:p w14:paraId="2762C284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21±1.30</w:t>
            </w:r>
          </w:p>
        </w:tc>
        <w:tc>
          <w:tcPr>
            <w:tcW w:w="1966" w:type="dxa"/>
          </w:tcPr>
          <w:p w14:paraId="12CD14D4" w14:textId="77777777" w:rsidR="00E77D2B" w:rsidRPr="00963BA5" w:rsidRDefault="00E77D2B" w:rsidP="0085596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63BA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3.27 (2.36 – 4.15) </w:t>
            </w:r>
          </w:p>
        </w:tc>
      </w:tr>
    </w:tbl>
    <w:p w14:paraId="2A44C66E" w14:textId="77777777" w:rsidR="00E77D2B" w:rsidRDefault="00E77D2B" w:rsidP="00E77D2B"/>
    <w:p w14:paraId="2B7D3BB6" w14:textId="7B8E72BA" w:rsidR="00E77D2B" w:rsidRPr="00963314" w:rsidRDefault="00E77D2B" w:rsidP="00E77D2B">
      <w:pPr>
        <w:jc w:val="both"/>
        <w:rPr>
          <w:rFonts w:ascii="Arial" w:eastAsia="MS Mincho" w:hAnsi="Arial" w:cs="Arial"/>
          <w:sz w:val="24"/>
          <w:szCs w:val="24"/>
          <w:lang w:val="en-US" w:eastAsia="de-DE"/>
        </w:rPr>
      </w:pPr>
      <w:r w:rsidRPr="00365FA5">
        <w:rPr>
          <w:rFonts w:ascii="Arial" w:hAnsi="Arial" w:cs="Arial"/>
          <w:b/>
          <w:sz w:val="24"/>
          <w:szCs w:val="24"/>
          <w:lang w:val="en-US"/>
        </w:rPr>
        <w:t>Suppl</w:t>
      </w:r>
      <w:r>
        <w:rPr>
          <w:rFonts w:ascii="Arial" w:hAnsi="Arial" w:cs="Arial"/>
          <w:b/>
          <w:sz w:val="24"/>
          <w:szCs w:val="24"/>
          <w:lang w:val="en-US"/>
        </w:rPr>
        <w:t>ementary</w:t>
      </w:r>
      <w:r w:rsidRPr="00365FA5">
        <w:rPr>
          <w:rFonts w:ascii="Arial" w:hAnsi="Arial" w:cs="Arial"/>
          <w:b/>
          <w:sz w:val="24"/>
          <w:szCs w:val="24"/>
          <w:lang w:val="en-US"/>
        </w:rPr>
        <w:t xml:space="preserve"> Table </w:t>
      </w:r>
      <w:r w:rsidR="0089449E">
        <w:rPr>
          <w:rFonts w:ascii="Arial" w:hAnsi="Arial" w:cs="Arial"/>
          <w:b/>
          <w:sz w:val="24"/>
          <w:szCs w:val="24"/>
          <w:lang w:val="en-US"/>
        </w:rPr>
        <w:t>4</w:t>
      </w:r>
      <w:r w:rsidRPr="00365FA5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>
        <w:rPr>
          <w:rFonts w:ascii="Arial" w:hAnsi="Arial"/>
          <w:b/>
          <w:sz w:val="24"/>
          <w:szCs w:val="24"/>
          <w:lang w:val="en-US"/>
        </w:rPr>
        <w:t>Number of patients, annual aneurysm growth rates and follow-up time for all study cohorts with respect to initial aneurysm diameter size classes.</w:t>
      </w:r>
      <w:r w:rsidRPr="00DC2525">
        <w:rPr>
          <w:rFonts w:ascii="Arial" w:hAnsi="Arial"/>
          <w:bCs/>
          <w:sz w:val="24"/>
          <w:szCs w:val="24"/>
          <w:lang w:val="en-US"/>
        </w:rPr>
        <w:t xml:space="preserve"> </w:t>
      </w:r>
      <w:r w:rsidRPr="00487119">
        <w:rPr>
          <w:rFonts w:ascii="Arial" w:eastAsia="Times New Roman" w:hAnsi="Arial" w:cs="Arial"/>
          <w:sz w:val="24"/>
          <w:szCs w:val="24"/>
          <w:lang w:val="en-US" w:eastAsia="de-DE"/>
        </w:rPr>
        <w:t xml:space="preserve">The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RT </w:t>
      </w:r>
      <w:r w:rsidRPr="00487119">
        <w:rPr>
          <w:rFonts w:ascii="Arial" w:eastAsia="Times New Roman" w:hAnsi="Arial" w:cs="Arial"/>
          <w:sz w:val="24"/>
          <w:szCs w:val="24"/>
          <w:lang w:val="en-US" w:eastAsia="de-DE"/>
        </w:rPr>
        <w:t>cohorts marked with an asterisk include patients with an initial AAA diameter between 20-29mm and &gt;49mm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 that subsequently have been removed for the comparison with the no-RT control and the reference.</w:t>
      </w:r>
    </w:p>
    <w:p w14:paraId="3E23D526" w14:textId="77777777" w:rsidR="00455D00" w:rsidRPr="00E77D2B" w:rsidRDefault="00455D00">
      <w:pPr>
        <w:rPr>
          <w:lang w:val="en-US"/>
        </w:rPr>
      </w:pPr>
    </w:p>
    <w:sectPr w:rsidR="00455D00" w:rsidRPr="00E77D2B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A4946" w14:textId="77777777" w:rsidR="002031F3" w:rsidRDefault="002031F3">
      <w:pPr>
        <w:spacing w:after="0" w:line="240" w:lineRule="auto"/>
      </w:pPr>
      <w:r>
        <w:separator/>
      </w:r>
    </w:p>
  </w:endnote>
  <w:endnote w:type="continuationSeparator" w:id="0">
    <w:p w14:paraId="33237140" w14:textId="77777777" w:rsidR="002031F3" w:rsidRDefault="00203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3605644"/>
      <w:docPartObj>
        <w:docPartGallery w:val="Page Numbers (Bottom of Page)"/>
        <w:docPartUnique/>
      </w:docPartObj>
    </w:sdtPr>
    <w:sdtContent>
      <w:p w14:paraId="7E686F1C" w14:textId="77777777" w:rsidR="00060C44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7B75A5" w14:textId="77777777" w:rsidR="00060C44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D0F68" w14:textId="77777777" w:rsidR="002031F3" w:rsidRDefault="002031F3">
      <w:pPr>
        <w:spacing w:after="0" w:line="240" w:lineRule="auto"/>
      </w:pPr>
      <w:r>
        <w:separator/>
      </w:r>
    </w:p>
  </w:footnote>
  <w:footnote w:type="continuationSeparator" w:id="0">
    <w:p w14:paraId="64E8BB5A" w14:textId="77777777" w:rsidR="002031F3" w:rsidRDefault="002031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2B"/>
    <w:rsid w:val="002031F3"/>
    <w:rsid w:val="00455D00"/>
    <w:rsid w:val="00730FE5"/>
    <w:rsid w:val="0089449E"/>
    <w:rsid w:val="00E7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B66B5"/>
  <w15:chartTrackingRefBased/>
  <w15:docId w15:val="{99F7520B-AF8E-4A21-96D1-275CC97FE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7D2B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E77D2B"/>
    <w:pPr>
      <w:spacing w:after="0" w:line="240" w:lineRule="auto"/>
    </w:pPr>
    <w:rPr>
      <w:rFonts w:eastAsiaTheme="minorEastAsia"/>
      <w:kern w:val="0"/>
      <w:sz w:val="24"/>
      <w:szCs w:val="24"/>
      <w:lang w:val="en-US" w:eastAsia="de-DE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qFormat/>
    <w:rsid w:val="00E77D2B"/>
    <w:rPr>
      <w:rFonts w:eastAsiaTheme="minorEastAsia"/>
      <w:kern w:val="0"/>
      <w:sz w:val="24"/>
      <w:szCs w:val="24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77D2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7D2B"/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E77D2B"/>
    <w:pPr>
      <w:spacing w:after="0" w:line="240" w:lineRule="auto"/>
    </w:pPr>
    <w:rPr>
      <w:rFonts w:eastAsiaTheme="minorEastAsia"/>
      <w:kern w:val="0"/>
      <w:sz w:val="24"/>
      <w:szCs w:val="24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34</Words>
  <Characters>7148</Characters>
  <Application>Microsoft Office Word</Application>
  <DocSecurity>0</DocSecurity>
  <Lines>59</Lines>
  <Paragraphs>16</Paragraphs>
  <ScaleCrop>false</ScaleCrop>
  <Company/>
  <LinksUpToDate>false</LinksUpToDate>
  <CharactersWithSpaces>8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vR</dc:creator>
  <cp:keywords/>
  <dc:description/>
  <cp:lastModifiedBy>ABvR</cp:lastModifiedBy>
  <cp:revision>2</cp:revision>
  <dcterms:created xsi:type="dcterms:W3CDTF">2023-05-26T19:12:00Z</dcterms:created>
  <dcterms:modified xsi:type="dcterms:W3CDTF">2023-07-26T16:48:00Z</dcterms:modified>
</cp:coreProperties>
</file>